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9ECD3B" w14:textId="77777777" w:rsidR="002107D9" w:rsidRPr="002107D9" w:rsidRDefault="002107D9" w:rsidP="002107D9">
      <w:pPr>
        <w:spacing w:after="0" w:line="480" w:lineRule="auto"/>
        <w:jc w:val="center"/>
        <w:rPr>
          <w:rFonts w:ascii="Arial" w:hAnsi="Arial" w:cs="Arial"/>
          <w:b/>
          <w:color w:val="000000" w:themeColor="text1"/>
          <w:sz w:val="32"/>
        </w:rPr>
      </w:pPr>
      <w:r w:rsidRPr="002107D9">
        <w:rPr>
          <w:rFonts w:ascii="Arial" w:hAnsi="Arial" w:cs="Arial"/>
          <w:b/>
          <w:color w:val="000000" w:themeColor="text1"/>
          <w:sz w:val="28"/>
        </w:rPr>
        <w:t xml:space="preserve">Genotype-Function-Phenotype Correlations for </w:t>
      </w:r>
      <w:r w:rsidRPr="002107D9">
        <w:rPr>
          <w:rFonts w:ascii="Arial" w:hAnsi="Arial" w:cs="Arial"/>
          <w:b/>
          <w:i/>
          <w:iCs/>
          <w:color w:val="000000" w:themeColor="text1"/>
          <w:sz w:val="28"/>
        </w:rPr>
        <w:t>SCN1A</w:t>
      </w:r>
      <w:r w:rsidRPr="002107D9">
        <w:rPr>
          <w:rFonts w:ascii="Arial" w:hAnsi="Arial" w:cs="Arial"/>
          <w:b/>
          <w:color w:val="000000" w:themeColor="text1"/>
          <w:sz w:val="28"/>
        </w:rPr>
        <w:t xml:space="preserve"> Variants Identified by Clinical Genetic Testing</w:t>
      </w:r>
    </w:p>
    <w:p w14:paraId="538EDAD3" w14:textId="77777777" w:rsidR="00154765" w:rsidRPr="00154765" w:rsidRDefault="00154765" w:rsidP="000840CA">
      <w:pPr>
        <w:spacing w:after="0" w:line="240" w:lineRule="auto"/>
        <w:jc w:val="center"/>
        <w:rPr>
          <w:rFonts w:ascii="Arial" w:hAnsi="Arial" w:cs="Arial"/>
          <w:b/>
          <w:color w:val="000000" w:themeColor="text1"/>
          <w:sz w:val="32"/>
          <w:szCs w:val="24"/>
        </w:rPr>
      </w:pPr>
    </w:p>
    <w:p w14:paraId="3284F957" w14:textId="37CE8A96" w:rsidR="000840CA" w:rsidRPr="005C60C7" w:rsidRDefault="00154765" w:rsidP="000840CA">
      <w:pPr>
        <w:spacing w:after="0" w:line="240" w:lineRule="auto"/>
        <w:jc w:val="center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Andrew Knox, M.D. M.S.,</w:t>
      </w:r>
      <w:r w:rsidR="000840CA" w:rsidRPr="005C60C7">
        <w:rPr>
          <w:rFonts w:ascii="Arial" w:hAnsi="Arial" w:cs="Arial"/>
          <w:szCs w:val="24"/>
        </w:rPr>
        <w:t xml:space="preserve"> Christopher H. Thompson, Ph.D., Dillon Scott, B.S., </w:t>
      </w:r>
      <w:r>
        <w:rPr>
          <w:rFonts w:ascii="Arial" w:hAnsi="Arial" w:cs="Arial"/>
          <w:szCs w:val="24"/>
        </w:rPr>
        <w:t xml:space="preserve">Nora F. Ghabra, B.S., </w:t>
      </w:r>
      <w:r w:rsidR="000840CA" w:rsidRPr="005C60C7">
        <w:rPr>
          <w:rFonts w:ascii="Arial" w:hAnsi="Arial" w:cs="Arial"/>
          <w:szCs w:val="24"/>
        </w:rPr>
        <w:t>Tatiana V. Abramova, M.S., Bethany Stieve, Ph.D., Abi Freeman, M.S., and Alfred L. George, Jr., M.D.</w:t>
      </w:r>
    </w:p>
    <w:p w14:paraId="1E8A8D9E" w14:textId="3FC26EA2" w:rsidR="003A4F2A" w:rsidRPr="00E41847" w:rsidRDefault="003A4F2A" w:rsidP="000840CA">
      <w:pPr>
        <w:spacing w:after="0" w:line="240" w:lineRule="auto"/>
        <w:jc w:val="center"/>
        <w:rPr>
          <w:rFonts w:ascii="Arial" w:hAnsi="Arial" w:cs="Arial"/>
        </w:rPr>
      </w:pPr>
    </w:p>
    <w:p w14:paraId="77065CF9" w14:textId="77777777" w:rsidR="00154765" w:rsidRDefault="00154765" w:rsidP="00730C5F">
      <w:pPr>
        <w:spacing w:after="0" w:line="276" w:lineRule="auto"/>
        <w:jc w:val="center"/>
        <w:rPr>
          <w:rFonts w:ascii="Arial" w:hAnsi="Arial" w:cs="Arial"/>
          <w:b/>
          <w:sz w:val="28"/>
        </w:rPr>
      </w:pPr>
    </w:p>
    <w:p w14:paraId="4467A8C9" w14:textId="09A76CD2" w:rsidR="00E759FE" w:rsidRPr="00154765" w:rsidRDefault="005B730A" w:rsidP="00730C5F">
      <w:pPr>
        <w:spacing w:after="0" w:line="276" w:lineRule="auto"/>
        <w:jc w:val="center"/>
        <w:rPr>
          <w:rFonts w:ascii="Arial" w:hAnsi="Arial" w:cs="Arial"/>
          <w:b/>
          <w:sz w:val="28"/>
        </w:rPr>
      </w:pPr>
      <w:r w:rsidRPr="00154765">
        <w:rPr>
          <w:rFonts w:ascii="Arial" w:hAnsi="Arial" w:cs="Arial"/>
          <w:b/>
          <w:sz w:val="28"/>
        </w:rPr>
        <w:t>SUPPLEMENTAL INFORMATION</w:t>
      </w:r>
    </w:p>
    <w:p w14:paraId="57C2FE4F" w14:textId="77777777" w:rsidR="00E759FE" w:rsidRDefault="00E759FE" w:rsidP="00730C5F">
      <w:pPr>
        <w:spacing w:after="0" w:line="276" w:lineRule="auto"/>
        <w:jc w:val="center"/>
        <w:rPr>
          <w:rFonts w:ascii="Arial" w:hAnsi="Arial" w:cs="Arial"/>
          <w:b/>
          <w:sz w:val="24"/>
        </w:rPr>
      </w:pPr>
    </w:p>
    <w:p w14:paraId="5AAAD6BD" w14:textId="3A6FD7FF" w:rsidR="00427EAE" w:rsidRPr="00427EAE" w:rsidRDefault="00427EAE">
      <w:pPr>
        <w:rPr>
          <w:rFonts w:ascii="Arial" w:hAnsi="Arial" w:cs="Arial"/>
          <w:b/>
          <w:sz w:val="24"/>
          <w:szCs w:val="24"/>
        </w:rPr>
      </w:pPr>
      <w:r w:rsidRPr="00427EAE">
        <w:rPr>
          <w:rFonts w:ascii="Arial" w:hAnsi="Arial" w:cs="Arial"/>
          <w:b/>
          <w:sz w:val="24"/>
          <w:szCs w:val="24"/>
        </w:rPr>
        <w:t>Supplemental Tables</w:t>
      </w:r>
    </w:p>
    <w:p w14:paraId="67BC1503" w14:textId="0B7FA34F" w:rsidR="00427EAE" w:rsidRDefault="00427EAE">
      <w:pPr>
        <w:rPr>
          <w:rFonts w:ascii="Arial" w:hAnsi="Arial" w:cs="Arial"/>
        </w:rPr>
      </w:pPr>
      <w:r w:rsidRPr="00427EAE">
        <w:rPr>
          <w:rFonts w:ascii="Arial" w:hAnsi="Arial" w:cs="Arial"/>
          <w:b/>
          <w:bCs/>
        </w:rPr>
        <w:t>Table S</w:t>
      </w:r>
      <w:r w:rsidR="005D3C07">
        <w:rPr>
          <w:rFonts w:ascii="Arial" w:hAnsi="Arial" w:cs="Arial"/>
          <w:b/>
          <w:bCs/>
        </w:rPr>
        <w:t>1</w:t>
      </w:r>
      <w:r w:rsidRPr="00427EAE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Mutagenic </w:t>
      </w:r>
      <w:r w:rsidRPr="005D3C07">
        <w:rPr>
          <w:rFonts w:ascii="Arial" w:hAnsi="Arial" w:cs="Arial"/>
          <w:i/>
          <w:iCs/>
        </w:rPr>
        <w:t>SCN</w:t>
      </w:r>
      <w:r w:rsidR="005D3C07" w:rsidRPr="005D3C07">
        <w:rPr>
          <w:rFonts w:ascii="Arial" w:hAnsi="Arial" w:cs="Arial"/>
          <w:i/>
          <w:iCs/>
        </w:rPr>
        <w:t>1</w:t>
      </w:r>
      <w:r w:rsidRPr="005D3C07">
        <w:rPr>
          <w:rFonts w:ascii="Arial" w:hAnsi="Arial" w:cs="Arial"/>
          <w:i/>
          <w:iCs/>
        </w:rPr>
        <w:t xml:space="preserve">A </w:t>
      </w:r>
      <w:r>
        <w:rPr>
          <w:rFonts w:ascii="Arial" w:hAnsi="Arial" w:cs="Arial"/>
        </w:rPr>
        <w:t>primers</w:t>
      </w:r>
      <w:r w:rsidR="00D5775D">
        <w:rPr>
          <w:rFonts w:ascii="Arial" w:hAnsi="Arial" w:cs="Arial"/>
        </w:rPr>
        <w:t>.</w:t>
      </w:r>
    </w:p>
    <w:p w14:paraId="653401FA" w14:textId="11ACBB3F" w:rsidR="00427EAE" w:rsidRDefault="00427EAE">
      <w:pPr>
        <w:rPr>
          <w:rFonts w:ascii="Arial" w:hAnsi="Arial" w:cs="Arial"/>
        </w:rPr>
      </w:pPr>
      <w:r w:rsidRPr="00427EAE">
        <w:rPr>
          <w:rFonts w:ascii="Arial" w:hAnsi="Arial" w:cs="Arial"/>
          <w:b/>
          <w:bCs/>
        </w:rPr>
        <w:t>Table S</w:t>
      </w:r>
      <w:r w:rsidR="007C473E">
        <w:rPr>
          <w:rFonts w:ascii="Arial" w:hAnsi="Arial" w:cs="Arial"/>
          <w:b/>
          <w:bCs/>
        </w:rPr>
        <w:t>2</w:t>
      </w:r>
      <w:r w:rsidRPr="00427EAE">
        <w:rPr>
          <w:rFonts w:ascii="Arial" w:hAnsi="Arial" w:cs="Arial"/>
          <w:b/>
          <w:bCs/>
        </w:rPr>
        <w:t>.</w:t>
      </w:r>
      <w:r w:rsidR="0028555B">
        <w:rPr>
          <w:rFonts w:ascii="Arial" w:hAnsi="Arial" w:cs="Arial"/>
          <w:b/>
          <w:bCs/>
        </w:rPr>
        <w:t xml:space="preserve"> </w:t>
      </w:r>
      <w:r w:rsidR="005D3C07">
        <w:rPr>
          <w:rFonts w:ascii="Arial" w:hAnsi="Arial" w:cs="Arial"/>
        </w:rPr>
        <w:t xml:space="preserve">Functional properties of </w:t>
      </w:r>
      <w:r w:rsidR="00383DD6" w:rsidRPr="00383DD6">
        <w:rPr>
          <w:rFonts w:ascii="Arial" w:hAnsi="Arial" w:cs="Arial"/>
          <w:i/>
          <w:iCs/>
        </w:rPr>
        <w:t>SCN1A</w:t>
      </w:r>
      <w:r w:rsidR="005D3C07" w:rsidRPr="00383DD6">
        <w:rPr>
          <w:rFonts w:ascii="Arial" w:hAnsi="Arial" w:cs="Arial"/>
          <w:i/>
          <w:iCs/>
        </w:rPr>
        <w:t xml:space="preserve"> </w:t>
      </w:r>
      <w:r w:rsidR="005D3C07">
        <w:rPr>
          <w:rFonts w:ascii="Arial" w:hAnsi="Arial" w:cs="Arial"/>
        </w:rPr>
        <w:t>variants</w:t>
      </w:r>
    </w:p>
    <w:p w14:paraId="624DFEF5" w14:textId="11BDB90B" w:rsidR="009C5D6C" w:rsidRPr="00427EAE" w:rsidRDefault="009C5D6C" w:rsidP="009C5D6C">
      <w:pPr>
        <w:rPr>
          <w:rFonts w:ascii="Arial" w:hAnsi="Arial" w:cs="Arial"/>
          <w:b/>
          <w:sz w:val="24"/>
          <w:szCs w:val="24"/>
        </w:rPr>
      </w:pPr>
      <w:r w:rsidRPr="00427EAE">
        <w:rPr>
          <w:rFonts w:ascii="Arial" w:hAnsi="Arial" w:cs="Arial"/>
          <w:b/>
          <w:sz w:val="24"/>
          <w:szCs w:val="24"/>
        </w:rPr>
        <w:t xml:space="preserve">Supplemental </w:t>
      </w:r>
      <w:r>
        <w:rPr>
          <w:rFonts w:ascii="Arial" w:hAnsi="Arial" w:cs="Arial"/>
          <w:b/>
          <w:sz w:val="24"/>
          <w:szCs w:val="24"/>
        </w:rPr>
        <w:t>Datasets</w:t>
      </w:r>
    </w:p>
    <w:p w14:paraId="730722D1" w14:textId="75BB956F" w:rsidR="009D05D1" w:rsidRDefault="00091737" w:rsidP="009C5D6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Dataset 1</w:t>
      </w:r>
      <w:r w:rsidR="009C5D6C" w:rsidRPr="00427EAE">
        <w:rPr>
          <w:rFonts w:ascii="Arial" w:hAnsi="Arial" w:cs="Arial"/>
          <w:b/>
          <w:bCs/>
        </w:rPr>
        <w:t>.</w:t>
      </w:r>
      <w:r w:rsidR="009C5D6C">
        <w:rPr>
          <w:rFonts w:ascii="Arial" w:hAnsi="Arial" w:cs="Arial"/>
        </w:rPr>
        <w:t xml:space="preserve"> Biophysical properties of </w:t>
      </w:r>
      <w:r w:rsidR="00383DD6" w:rsidRPr="00383DD6">
        <w:rPr>
          <w:rFonts w:ascii="Arial" w:hAnsi="Arial" w:cs="Arial"/>
          <w:i/>
          <w:iCs/>
        </w:rPr>
        <w:t>SCN1A</w:t>
      </w:r>
      <w:r w:rsidR="009C5D6C" w:rsidRPr="00383DD6">
        <w:rPr>
          <w:rFonts w:ascii="Arial" w:hAnsi="Arial" w:cs="Arial"/>
          <w:i/>
          <w:iCs/>
        </w:rPr>
        <w:t xml:space="preserve"> </w:t>
      </w:r>
      <w:r w:rsidR="009C5D6C">
        <w:rPr>
          <w:rFonts w:ascii="Arial" w:hAnsi="Arial" w:cs="Arial"/>
        </w:rPr>
        <w:t xml:space="preserve">variants </w:t>
      </w:r>
    </w:p>
    <w:p w14:paraId="72DDE7ED" w14:textId="77777777" w:rsidR="005F7726" w:rsidRPr="005F7726" w:rsidRDefault="005F7726" w:rsidP="009C5D6C">
      <w:pPr>
        <w:rPr>
          <w:rFonts w:ascii="Arial" w:hAnsi="Arial" w:cs="Arial"/>
        </w:rPr>
      </w:pPr>
    </w:p>
    <w:tbl>
      <w:tblPr>
        <w:tblW w:w="16453" w:type="dxa"/>
        <w:tblLook w:val="04A0" w:firstRow="1" w:lastRow="0" w:firstColumn="1" w:lastColumn="0" w:noHBand="0" w:noVBand="1"/>
      </w:tblPr>
      <w:tblGrid>
        <w:gridCol w:w="1080"/>
        <w:gridCol w:w="4799"/>
        <w:gridCol w:w="2077"/>
        <w:gridCol w:w="2844"/>
        <w:gridCol w:w="5653"/>
      </w:tblGrid>
      <w:tr w:rsidR="00F82748" w:rsidRPr="00F82748" w14:paraId="5108C8DA" w14:textId="77777777" w:rsidTr="00AF2FD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E9FB" w14:textId="721B4546" w:rsidR="00F82748" w:rsidRPr="00F82748" w:rsidRDefault="00F82748" w:rsidP="00F827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2E4D" w14:textId="060194F8" w:rsidR="00F82748" w:rsidRPr="00F82748" w:rsidRDefault="00F82748" w:rsidP="00F827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4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14460" w14:textId="3A09E519" w:rsidR="00F82748" w:rsidRPr="00F82748" w:rsidRDefault="00F82748" w:rsidP="00F827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F1F5B" w:rsidRPr="00F82748" w14:paraId="5959704C" w14:textId="77777777" w:rsidTr="00AF2FD4">
        <w:trPr>
          <w:gridAfter w:val="1"/>
          <w:wAfter w:w="5653" w:type="dxa"/>
          <w:trHeight w:val="30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62104E" w14:textId="1B3D873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27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4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8596D" w14:textId="05BCA23F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F827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orward Primer Sequence</w:t>
            </w:r>
          </w:p>
        </w:tc>
        <w:tc>
          <w:tcPr>
            <w:tcW w:w="492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2B8351" w14:textId="78B0B5AE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F827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verse Primer Sequence</w:t>
            </w:r>
          </w:p>
        </w:tc>
      </w:tr>
      <w:tr w:rsidR="002F1F5B" w:rsidRPr="00F82748" w14:paraId="359AE4CC" w14:textId="77777777" w:rsidTr="00AF2FD4">
        <w:trPr>
          <w:gridAfter w:val="1"/>
          <w:wAfter w:w="5653" w:type="dxa"/>
          <w:trHeight w:val="300"/>
        </w:trPr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E32F4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27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101W</w:t>
            </w:r>
          </w:p>
        </w:tc>
        <w:tc>
          <w:tcPr>
            <w:tcW w:w="4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599BA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AGGGAAGGCCATCTTC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T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GGTTCAGTGCCACCTCTGCCC</w:t>
            </w:r>
          </w:p>
        </w:tc>
        <w:tc>
          <w:tcPr>
            <w:tcW w:w="492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73B4E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ACC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A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GAAGATGGCCTTCCCTTTATTCAATACTATAAAAG</w:t>
            </w:r>
          </w:p>
        </w:tc>
      </w:tr>
      <w:tr w:rsidR="002F1F5B" w:rsidRPr="00F82748" w14:paraId="27560312" w14:textId="77777777" w:rsidTr="00AF2FD4">
        <w:trPr>
          <w:gridAfter w:val="1"/>
          <w:wAfter w:w="5653" w:type="dxa"/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82833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27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393C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E7F1" w14:textId="77777777" w:rsidR="002F1F5B" w:rsidRPr="00F82748" w:rsidRDefault="002F1F5B" w:rsidP="002F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AACTGACATTA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T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GTGCTGCTGGGAAAACGTACATGATATTC</w:t>
            </w:r>
          </w:p>
        </w:tc>
        <w:tc>
          <w:tcPr>
            <w:tcW w:w="492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10A53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GCAGCAC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A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TAATGTCAGTTGATAAAGATTTTCCCAGAAGTCC</w:t>
            </w:r>
          </w:p>
        </w:tc>
      </w:tr>
      <w:tr w:rsidR="002F1F5B" w:rsidRPr="00F82748" w14:paraId="1AFC98EC" w14:textId="77777777" w:rsidTr="00AF2FD4">
        <w:trPr>
          <w:gridAfter w:val="1"/>
          <w:wAfter w:w="5653" w:type="dxa"/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C09931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27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400del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A37F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GTACA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AA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ATATTCTTCGTATTGGTCATTTTCTTGGGCTCAT</w:t>
            </w:r>
          </w:p>
        </w:tc>
        <w:tc>
          <w:tcPr>
            <w:tcW w:w="492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A2FE8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ATACGAAGAATAT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TT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TGTACGTTTTCCCAGCAGCACGTAATG</w:t>
            </w:r>
          </w:p>
        </w:tc>
      </w:tr>
      <w:tr w:rsidR="002F1F5B" w:rsidRPr="00F82748" w14:paraId="1254A5D3" w14:textId="77777777" w:rsidTr="00AF2FD4">
        <w:trPr>
          <w:gridAfter w:val="1"/>
          <w:wAfter w:w="5653" w:type="dxa"/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834DB4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27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403L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E688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TGATATTC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C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TCGTATTGGTCATTTTCTTGGGCTCATTCTAC</w:t>
            </w:r>
          </w:p>
        </w:tc>
        <w:tc>
          <w:tcPr>
            <w:tcW w:w="492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0B7B7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GACCAATACGA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G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GAATATCATGTACGTTTTCCCAGCAGCAC</w:t>
            </w:r>
          </w:p>
        </w:tc>
      </w:tr>
      <w:tr w:rsidR="002F1F5B" w:rsidRPr="00F82748" w14:paraId="33F96039" w14:textId="77777777" w:rsidTr="00AF2FD4">
        <w:trPr>
          <w:gridAfter w:val="1"/>
          <w:wAfter w:w="5653" w:type="dxa"/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A47EC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27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479P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1263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GCAGGC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C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CTCAGACAGCTCATCTGAAGCCTCTA</w:t>
            </w:r>
          </w:p>
        </w:tc>
        <w:tc>
          <w:tcPr>
            <w:tcW w:w="492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C17C9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TGAGCTGTCTGAG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G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GCCTGCCTGCTGCACTGGG</w:t>
            </w:r>
          </w:p>
        </w:tc>
      </w:tr>
      <w:tr w:rsidR="002F1F5B" w:rsidRPr="00F82748" w14:paraId="2ECA24B2" w14:textId="77777777" w:rsidTr="00AF2FD4">
        <w:trPr>
          <w:gridAfter w:val="1"/>
          <w:wAfter w:w="5653" w:type="dxa"/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ED3B42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27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1250M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1092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AAGACGATTAAGA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T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GATGTTGGAATATGCTGACAAGGTTTTCACTTAC</w:t>
            </w:r>
          </w:p>
        </w:tc>
        <w:tc>
          <w:tcPr>
            <w:tcW w:w="492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3705B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AACATC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A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TCTTAATCGTCTTTCGCTGATCAATATATATATCTTCAAAT</w:t>
            </w:r>
          </w:p>
        </w:tc>
      </w:tr>
      <w:tr w:rsidR="002F1F5B" w:rsidRPr="00F82748" w14:paraId="75676190" w14:textId="77777777" w:rsidTr="00AF2FD4">
        <w:trPr>
          <w:gridAfter w:val="1"/>
          <w:wAfter w:w="5653" w:type="dxa"/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EE8364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27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1288A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3506F" w14:textId="77777777" w:rsidR="002F1F5B" w:rsidRPr="00F82748" w:rsidRDefault="002F1F5B" w:rsidP="002F1F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GG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C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CTTCTTAATTGTTGATGTTTCATTGGTCAGTTTAACAG</w:t>
            </w:r>
          </w:p>
        </w:tc>
        <w:tc>
          <w:tcPr>
            <w:tcW w:w="492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17DE3" w14:textId="77777777" w:rsidR="002F1F5B" w:rsidRPr="00F82748" w:rsidRDefault="002F1F5B" w:rsidP="00AF2F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CATCAACAATTAAGAAG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G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CCAGCCAACACCAGGCATTGGTG</w:t>
            </w:r>
          </w:p>
        </w:tc>
      </w:tr>
      <w:tr w:rsidR="002F1F5B" w:rsidRPr="00F82748" w14:paraId="1633720B" w14:textId="77777777" w:rsidTr="00AF2FD4">
        <w:trPr>
          <w:gridAfter w:val="1"/>
          <w:wAfter w:w="5653" w:type="dxa"/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6CFA5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27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1356M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AA01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GGTTTGTCTTAT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G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TTCTGGCTAATTTTCAGCATCATGGGCG</w:t>
            </w:r>
          </w:p>
        </w:tc>
        <w:tc>
          <w:tcPr>
            <w:tcW w:w="492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EE9FD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GCCAGAA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C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ATAAGACAAACCAGAAGCACATTCATGATGGATG</w:t>
            </w:r>
          </w:p>
        </w:tc>
      </w:tr>
      <w:tr w:rsidR="002F1F5B" w:rsidRPr="00F82748" w14:paraId="1D5A6535" w14:textId="77777777" w:rsidTr="00AF2FD4">
        <w:trPr>
          <w:gridAfter w:val="1"/>
          <w:wAfter w:w="5653" w:type="dxa"/>
          <w:trHeight w:val="300"/>
        </w:trPr>
        <w:tc>
          <w:tcPr>
            <w:tcW w:w="10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ACF63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827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1588R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D612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TTACTGGAGAG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C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GTGTACTGAAACTCATCTCTCTACGCC</w:t>
            </w:r>
          </w:p>
        </w:tc>
        <w:tc>
          <w:tcPr>
            <w:tcW w:w="492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B207E" w14:textId="77777777" w:rsidR="002F1F5B" w:rsidRPr="00F82748" w:rsidRDefault="002F1F5B" w:rsidP="002F1F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20"/>
              </w:rPr>
            </w:pP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CAGTACAC</w:t>
            </w:r>
            <w:r w:rsidRPr="00F82748">
              <w:rPr>
                <w:rFonts w:ascii="Arial" w:eastAsia="Times New Roman" w:hAnsi="Arial" w:cs="Arial"/>
                <w:color w:val="FF0000"/>
                <w:sz w:val="14"/>
                <w:szCs w:val="20"/>
                <w:u w:val="single"/>
              </w:rPr>
              <w:t>G</w:t>
            </w:r>
            <w:r w:rsidRPr="00F82748">
              <w:rPr>
                <w:rFonts w:ascii="Arial" w:eastAsia="Times New Roman" w:hAnsi="Arial" w:cs="Arial"/>
                <w:color w:val="000000"/>
                <w:sz w:val="14"/>
                <w:szCs w:val="20"/>
              </w:rPr>
              <w:t>CTCTCCAGTAAATAGCACAATGAACACCAG</w:t>
            </w:r>
          </w:p>
        </w:tc>
      </w:tr>
    </w:tbl>
    <w:tbl>
      <w:tblPr>
        <w:tblStyle w:val="TableGrid"/>
        <w:tblW w:w="111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980"/>
        <w:gridCol w:w="1968"/>
        <w:gridCol w:w="1992"/>
        <w:gridCol w:w="1800"/>
      </w:tblGrid>
      <w:tr w:rsidR="009B605C" w:rsidRPr="00CD1F8A" w14:paraId="4D7B7634" w14:textId="77777777" w:rsidTr="00CC4064">
        <w:tc>
          <w:tcPr>
            <w:tcW w:w="11160" w:type="dxa"/>
            <w:gridSpan w:val="5"/>
          </w:tcPr>
          <w:p w14:paraId="2CADDE9C" w14:textId="77777777" w:rsidR="00B7564E" w:rsidRDefault="00B7564E" w:rsidP="00CC406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6B8290EE" w14:textId="77A7115E" w:rsidR="00B7564E" w:rsidRDefault="002F1F5B" w:rsidP="00CC4064">
            <w:pPr>
              <w:rPr>
                <w:rFonts w:ascii="Arial" w:hAnsi="Arial" w:cs="Arial"/>
                <w:bCs/>
                <w:szCs w:val="18"/>
              </w:rPr>
            </w:pPr>
            <w:r w:rsidRPr="002F1F5B">
              <w:rPr>
                <w:rFonts w:ascii="Arial" w:hAnsi="Arial" w:cs="Arial"/>
                <w:b/>
                <w:bCs/>
                <w:szCs w:val="18"/>
              </w:rPr>
              <w:t xml:space="preserve">Supplemental Table S1: </w:t>
            </w:r>
            <w:r w:rsidRPr="002F1F5B">
              <w:rPr>
                <w:rFonts w:ascii="Arial" w:hAnsi="Arial" w:cs="Arial"/>
                <w:bCs/>
                <w:szCs w:val="18"/>
              </w:rPr>
              <w:t>Mutagenic SCN1A Primers</w:t>
            </w:r>
          </w:p>
          <w:p w14:paraId="5F5229E0" w14:textId="77777777" w:rsidR="003D3BE0" w:rsidRPr="002F1F5B" w:rsidRDefault="003D3BE0" w:rsidP="00CC4064">
            <w:pPr>
              <w:rPr>
                <w:rFonts w:ascii="Arial" w:hAnsi="Arial" w:cs="Arial"/>
                <w:b/>
                <w:bCs/>
                <w:szCs w:val="18"/>
              </w:rPr>
            </w:pPr>
          </w:p>
          <w:p w14:paraId="733399E1" w14:textId="77777777" w:rsidR="00B7564E" w:rsidRDefault="00B7564E" w:rsidP="00CC406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76203AC4" w14:textId="4EE76ED0" w:rsidR="009B605C" w:rsidRPr="00CD1F8A" w:rsidRDefault="009B605C" w:rsidP="00CC406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B605C" w:rsidRPr="00CD1F8A" w14:paraId="6BDFE190" w14:textId="77777777" w:rsidTr="00CC4064">
        <w:trPr>
          <w:trHeight w:hRule="exact" w:val="72"/>
        </w:trPr>
        <w:tc>
          <w:tcPr>
            <w:tcW w:w="3420" w:type="dxa"/>
          </w:tcPr>
          <w:p w14:paraId="1472832F" w14:textId="6D372583" w:rsidR="00CC4064" w:rsidRPr="00CD1F8A" w:rsidRDefault="00CC4064" w:rsidP="00CC4064">
            <w:pPr>
              <w:rPr>
                <w:rFonts w:ascii="Arial" w:hAnsi="Arial" w:cs="Arial"/>
                <w:sz w:val="18"/>
                <w:szCs w:val="18"/>
              </w:rPr>
            </w:pPr>
            <w:r>
              <w:br w:type="page"/>
            </w:r>
          </w:p>
        </w:tc>
        <w:tc>
          <w:tcPr>
            <w:tcW w:w="1980" w:type="dxa"/>
          </w:tcPr>
          <w:p w14:paraId="081F50D5" w14:textId="77777777" w:rsidR="009B605C" w:rsidRPr="00CD1F8A" w:rsidRDefault="009B605C" w:rsidP="00CC406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68" w:type="dxa"/>
          </w:tcPr>
          <w:p w14:paraId="346CBC0B" w14:textId="77777777" w:rsidR="009B605C" w:rsidRPr="00CD1F8A" w:rsidRDefault="009B605C" w:rsidP="00CC406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2" w:type="dxa"/>
          </w:tcPr>
          <w:p w14:paraId="4A76C278" w14:textId="77777777" w:rsidR="009B605C" w:rsidRPr="00CD1F8A" w:rsidRDefault="009B605C" w:rsidP="00CC406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490F5294" w14:textId="77777777" w:rsidR="009B605C" w:rsidRPr="00CD1F8A" w:rsidRDefault="009B605C" w:rsidP="00CC406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B605C" w:rsidRPr="00CD1F8A" w14:paraId="43F4FC6F" w14:textId="77777777" w:rsidTr="00CC4064">
        <w:tc>
          <w:tcPr>
            <w:tcW w:w="3420" w:type="dxa"/>
          </w:tcPr>
          <w:p w14:paraId="06DD3D70" w14:textId="77777777" w:rsidR="009B605C" w:rsidRPr="00CD1F8A" w:rsidRDefault="009B605C" w:rsidP="00CC406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0" w:type="dxa"/>
          </w:tcPr>
          <w:p w14:paraId="708AA95B" w14:textId="77777777" w:rsidR="009B605C" w:rsidRPr="00CD1F8A" w:rsidRDefault="009B605C" w:rsidP="00B756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68" w:type="dxa"/>
          </w:tcPr>
          <w:p w14:paraId="129006B1" w14:textId="77777777" w:rsidR="009B605C" w:rsidRPr="00CD1F8A" w:rsidRDefault="009B605C" w:rsidP="00CC406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92" w:type="dxa"/>
          </w:tcPr>
          <w:p w14:paraId="3A5D66E1" w14:textId="77777777" w:rsidR="009B605C" w:rsidRPr="00CD1F8A" w:rsidRDefault="009B605C" w:rsidP="00CC406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00" w:type="dxa"/>
          </w:tcPr>
          <w:p w14:paraId="2C409085" w14:textId="77777777" w:rsidR="009B605C" w:rsidRPr="00CD1F8A" w:rsidRDefault="009B605C" w:rsidP="00CC406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B605C" w:rsidRPr="00CD1F8A" w14:paraId="7B2D2B00" w14:textId="77777777" w:rsidTr="00CC4064">
        <w:trPr>
          <w:trHeight w:hRule="exact" w:val="72"/>
        </w:trPr>
        <w:tc>
          <w:tcPr>
            <w:tcW w:w="3420" w:type="dxa"/>
          </w:tcPr>
          <w:p w14:paraId="2884F80E" w14:textId="77777777" w:rsidR="009B605C" w:rsidRPr="00CD1F8A" w:rsidRDefault="009B605C" w:rsidP="00CC406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80" w:type="dxa"/>
          </w:tcPr>
          <w:p w14:paraId="102D00BD" w14:textId="77777777" w:rsidR="009B605C" w:rsidRPr="00CD1F8A" w:rsidRDefault="009B605C" w:rsidP="00CC40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8" w:type="dxa"/>
          </w:tcPr>
          <w:p w14:paraId="2982095C" w14:textId="77777777" w:rsidR="009B605C" w:rsidRPr="00CD1F8A" w:rsidRDefault="009B605C" w:rsidP="00CC40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92" w:type="dxa"/>
          </w:tcPr>
          <w:p w14:paraId="7CADD8D3" w14:textId="77777777" w:rsidR="009B605C" w:rsidRPr="00CD1F8A" w:rsidRDefault="009B605C" w:rsidP="00CC40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00" w:type="dxa"/>
          </w:tcPr>
          <w:p w14:paraId="3463FEA7" w14:textId="77777777" w:rsidR="009B605C" w:rsidRPr="00CD1F8A" w:rsidRDefault="009B605C" w:rsidP="00CC406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605C" w:rsidRPr="00CD1F8A" w14:paraId="3EBAF6BA" w14:textId="77777777" w:rsidTr="00CC4064">
        <w:tc>
          <w:tcPr>
            <w:tcW w:w="3420" w:type="dxa"/>
          </w:tcPr>
          <w:p w14:paraId="0ED7932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Current Amplitude (</w:t>
            </w:r>
            <w:proofErr w:type="spellStart"/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pA</w:t>
            </w:r>
            <w:proofErr w:type="spellEnd"/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/pF)</w:t>
            </w:r>
          </w:p>
        </w:tc>
        <w:tc>
          <w:tcPr>
            <w:tcW w:w="1980" w:type="dxa"/>
          </w:tcPr>
          <w:p w14:paraId="7F34948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WT</w:t>
            </w:r>
          </w:p>
        </w:tc>
        <w:tc>
          <w:tcPr>
            <w:tcW w:w="1968" w:type="dxa"/>
          </w:tcPr>
          <w:p w14:paraId="1F33180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L479P</w:t>
            </w:r>
          </w:p>
        </w:tc>
        <w:tc>
          <w:tcPr>
            <w:tcW w:w="1992" w:type="dxa"/>
          </w:tcPr>
          <w:p w14:paraId="062E5AE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T1250M</w:t>
            </w:r>
          </w:p>
        </w:tc>
        <w:tc>
          <w:tcPr>
            <w:tcW w:w="1800" w:type="dxa"/>
          </w:tcPr>
          <w:p w14:paraId="3B6221E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I1356M</w:t>
            </w:r>
          </w:p>
        </w:tc>
      </w:tr>
      <w:tr w:rsidR="009B605C" w:rsidRPr="00CD1F8A" w14:paraId="2D728B65" w14:textId="77777777" w:rsidTr="00CC4064">
        <w:trPr>
          <w:trHeight w:hRule="exact" w:val="72"/>
        </w:trPr>
        <w:tc>
          <w:tcPr>
            <w:tcW w:w="3420" w:type="dxa"/>
            <w:tcBorders>
              <w:bottom w:val="single" w:sz="4" w:space="0" w:color="auto"/>
            </w:tcBorders>
          </w:tcPr>
          <w:p w14:paraId="259821A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850B71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2B8D1E5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5FD1A46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89DEBF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06513525" w14:textId="77777777" w:rsidTr="00CC4064">
        <w:tc>
          <w:tcPr>
            <w:tcW w:w="3420" w:type="dxa"/>
            <w:tcBorders>
              <w:top w:val="single" w:sz="4" w:space="0" w:color="auto"/>
            </w:tcBorders>
          </w:tcPr>
          <w:p w14:paraId="1E5A76A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lastRenderedPageBreak/>
              <w:t>Mean ± 95% CI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F870A7D" w14:textId="77777777" w:rsidR="009B605C" w:rsidRPr="002F1F5B" w:rsidRDefault="009B605C" w:rsidP="00CC4064">
            <w:pPr>
              <w:ind w:left="-9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-104.5 ± 8.2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4AAA0FC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-103.9 ± 12.5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792B881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-73.1 ± 11.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61031B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-83.4 ± 13.6</w:t>
            </w:r>
          </w:p>
        </w:tc>
      </w:tr>
      <w:tr w:rsidR="009B605C" w:rsidRPr="00CD1F8A" w14:paraId="6BC530E5" w14:textId="77777777" w:rsidTr="00CC4064">
        <w:tc>
          <w:tcPr>
            <w:tcW w:w="3420" w:type="dxa"/>
          </w:tcPr>
          <w:p w14:paraId="74708E3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% WT ± 95% CI</w:t>
            </w:r>
          </w:p>
        </w:tc>
        <w:tc>
          <w:tcPr>
            <w:tcW w:w="1980" w:type="dxa"/>
          </w:tcPr>
          <w:p w14:paraId="1D0D335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0.0 ± 7.2</w:t>
            </w:r>
          </w:p>
        </w:tc>
        <w:tc>
          <w:tcPr>
            <w:tcW w:w="1968" w:type="dxa"/>
          </w:tcPr>
          <w:p w14:paraId="1E777C9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94.4 ± 11.3</w:t>
            </w:r>
          </w:p>
        </w:tc>
        <w:tc>
          <w:tcPr>
            <w:tcW w:w="1992" w:type="dxa"/>
          </w:tcPr>
          <w:p w14:paraId="68F309C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82.1 ± 12.5</w:t>
            </w:r>
          </w:p>
        </w:tc>
        <w:tc>
          <w:tcPr>
            <w:tcW w:w="1800" w:type="dxa"/>
          </w:tcPr>
          <w:p w14:paraId="4ECB63E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59.7 ± 14.3</w:t>
            </w:r>
          </w:p>
        </w:tc>
      </w:tr>
      <w:tr w:rsidR="009B605C" w:rsidRPr="00CD1F8A" w14:paraId="2E9707EE" w14:textId="77777777" w:rsidTr="00CC4064">
        <w:tc>
          <w:tcPr>
            <w:tcW w:w="3420" w:type="dxa"/>
          </w:tcPr>
          <w:p w14:paraId="06F1AB1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980" w:type="dxa"/>
          </w:tcPr>
          <w:p w14:paraId="003C77F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365</w:t>
            </w:r>
          </w:p>
        </w:tc>
        <w:tc>
          <w:tcPr>
            <w:tcW w:w="1968" w:type="dxa"/>
          </w:tcPr>
          <w:p w14:paraId="2AD392A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992" w:type="dxa"/>
          </w:tcPr>
          <w:p w14:paraId="11ACF80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1800" w:type="dxa"/>
          </w:tcPr>
          <w:p w14:paraId="33B47FC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107</w:t>
            </w:r>
          </w:p>
        </w:tc>
      </w:tr>
      <w:tr w:rsidR="009B605C" w:rsidRPr="00CD1F8A" w14:paraId="568691BD" w14:textId="77777777" w:rsidTr="00CC4064">
        <w:tc>
          <w:tcPr>
            <w:tcW w:w="3420" w:type="dxa"/>
            <w:tcBorders>
              <w:bottom w:val="single" w:sz="4" w:space="0" w:color="auto"/>
            </w:tcBorders>
          </w:tcPr>
          <w:p w14:paraId="7317FAF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A04D1B0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25ED510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1C4AA91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746145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0.0150</w:t>
            </w:r>
          </w:p>
        </w:tc>
      </w:tr>
      <w:tr w:rsidR="009B605C" w:rsidRPr="00CD1F8A" w14:paraId="71BF10AD" w14:textId="77777777" w:rsidTr="00CC4064">
        <w:trPr>
          <w:trHeight w:hRule="exact" w:val="72"/>
        </w:trPr>
        <w:tc>
          <w:tcPr>
            <w:tcW w:w="3420" w:type="dxa"/>
            <w:tcBorders>
              <w:top w:val="single" w:sz="4" w:space="0" w:color="auto"/>
            </w:tcBorders>
          </w:tcPr>
          <w:p w14:paraId="0391D48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C941DB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2944859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44C5CDB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371D9D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099D2349" w14:textId="77777777" w:rsidTr="00CC4064">
        <w:tc>
          <w:tcPr>
            <w:tcW w:w="3420" w:type="dxa"/>
          </w:tcPr>
          <w:p w14:paraId="49EFBB8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V</w:t>
            </w:r>
            <w:r w:rsidRPr="002F1F5B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1/2</w:t>
            </w: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Activation (mV)</w:t>
            </w:r>
          </w:p>
        </w:tc>
        <w:tc>
          <w:tcPr>
            <w:tcW w:w="1980" w:type="dxa"/>
          </w:tcPr>
          <w:p w14:paraId="0CFAF00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</w:tcPr>
          <w:p w14:paraId="11D82F2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</w:tcPr>
          <w:p w14:paraId="2D953AB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0F95E2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08929C19" w14:textId="77777777" w:rsidTr="00CC4064">
        <w:trPr>
          <w:trHeight w:hRule="exact" w:val="72"/>
        </w:trPr>
        <w:tc>
          <w:tcPr>
            <w:tcW w:w="3420" w:type="dxa"/>
            <w:tcBorders>
              <w:bottom w:val="single" w:sz="4" w:space="0" w:color="auto"/>
            </w:tcBorders>
          </w:tcPr>
          <w:p w14:paraId="6C5F4E5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F4CF02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65A65AA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39F0282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D426E6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7C3E94CD" w14:textId="77777777" w:rsidTr="00CC4064">
        <w:tc>
          <w:tcPr>
            <w:tcW w:w="3420" w:type="dxa"/>
            <w:tcBorders>
              <w:top w:val="single" w:sz="4" w:space="0" w:color="auto"/>
            </w:tcBorders>
          </w:tcPr>
          <w:p w14:paraId="7B7B186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Mean ± 95% CI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C64703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-3.7 ± 0.6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7432331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-5.4 ± 1.1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44DFDBC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-4.3 ± 1.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AFECE5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-5.7 ± 0.9</w:t>
            </w:r>
          </w:p>
        </w:tc>
      </w:tr>
      <w:tr w:rsidR="009B605C" w:rsidRPr="00CD1F8A" w14:paraId="60D79037" w14:textId="77777777" w:rsidTr="00CC4064">
        <w:tc>
          <w:tcPr>
            <w:tcW w:w="3420" w:type="dxa"/>
          </w:tcPr>
          <w:p w14:paraId="07DF7B5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 WT ± 95% CI</w:t>
            </w:r>
          </w:p>
        </w:tc>
        <w:tc>
          <w:tcPr>
            <w:tcW w:w="1980" w:type="dxa"/>
          </w:tcPr>
          <w:p w14:paraId="238B0CE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0 ± 0.5</w:t>
            </w:r>
          </w:p>
        </w:tc>
        <w:tc>
          <w:tcPr>
            <w:tcW w:w="1968" w:type="dxa"/>
          </w:tcPr>
          <w:p w14:paraId="287B978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7 ± 1.1</w:t>
            </w:r>
          </w:p>
        </w:tc>
        <w:tc>
          <w:tcPr>
            <w:tcW w:w="1992" w:type="dxa"/>
          </w:tcPr>
          <w:p w14:paraId="2871993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-1.5 ± 1.4</w:t>
            </w:r>
          </w:p>
        </w:tc>
        <w:tc>
          <w:tcPr>
            <w:tcW w:w="1800" w:type="dxa"/>
          </w:tcPr>
          <w:p w14:paraId="290FDE80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-3.9 ± 0.9</w:t>
            </w:r>
          </w:p>
        </w:tc>
      </w:tr>
      <w:tr w:rsidR="009B605C" w:rsidRPr="00CD1F8A" w14:paraId="7F2700A5" w14:textId="77777777" w:rsidTr="00CC4064">
        <w:tc>
          <w:tcPr>
            <w:tcW w:w="3420" w:type="dxa"/>
          </w:tcPr>
          <w:p w14:paraId="48C4854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980" w:type="dxa"/>
          </w:tcPr>
          <w:p w14:paraId="3639622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91</w:t>
            </w:r>
          </w:p>
        </w:tc>
        <w:tc>
          <w:tcPr>
            <w:tcW w:w="1968" w:type="dxa"/>
          </w:tcPr>
          <w:p w14:paraId="5276A9C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1992" w:type="dxa"/>
          </w:tcPr>
          <w:p w14:paraId="2D5C726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1800" w:type="dxa"/>
          </w:tcPr>
          <w:p w14:paraId="4E9D2F2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60</w:t>
            </w:r>
          </w:p>
        </w:tc>
      </w:tr>
      <w:tr w:rsidR="009B605C" w:rsidRPr="00CD1F8A" w14:paraId="4A7F0F20" w14:textId="77777777" w:rsidTr="00CC4064">
        <w:tc>
          <w:tcPr>
            <w:tcW w:w="3420" w:type="dxa"/>
            <w:tcBorders>
              <w:bottom w:val="single" w:sz="4" w:space="0" w:color="auto"/>
            </w:tcBorders>
          </w:tcPr>
          <w:p w14:paraId="1650C87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426F690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55CDC5C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5656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522970D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872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ADA79C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&lt;0.0001</w:t>
            </w:r>
          </w:p>
        </w:tc>
      </w:tr>
      <w:tr w:rsidR="009B605C" w:rsidRPr="00CD1F8A" w14:paraId="6EC4474E" w14:textId="77777777" w:rsidTr="00CC4064">
        <w:trPr>
          <w:trHeight w:hRule="exact" w:val="72"/>
        </w:trPr>
        <w:tc>
          <w:tcPr>
            <w:tcW w:w="3420" w:type="dxa"/>
            <w:tcBorders>
              <w:top w:val="single" w:sz="4" w:space="0" w:color="auto"/>
            </w:tcBorders>
          </w:tcPr>
          <w:p w14:paraId="0774292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E5C621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092ADAE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4C1D8B2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46FC42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32DE1165" w14:textId="77777777" w:rsidTr="00CC4064">
        <w:tc>
          <w:tcPr>
            <w:tcW w:w="3420" w:type="dxa"/>
          </w:tcPr>
          <w:p w14:paraId="7AF07E4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V</w:t>
            </w:r>
            <w:r w:rsidRPr="002F1F5B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1/2</w:t>
            </w: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activation (mV)</w:t>
            </w:r>
          </w:p>
        </w:tc>
        <w:tc>
          <w:tcPr>
            <w:tcW w:w="1980" w:type="dxa"/>
          </w:tcPr>
          <w:p w14:paraId="772A8A0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</w:tcPr>
          <w:p w14:paraId="35FDBC4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</w:tcPr>
          <w:p w14:paraId="622BECB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A261AC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1FE1FF4F" w14:textId="77777777" w:rsidTr="00CC4064">
        <w:trPr>
          <w:trHeight w:hRule="exact" w:val="72"/>
        </w:trPr>
        <w:tc>
          <w:tcPr>
            <w:tcW w:w="3420" w:type="dxa"/>
            <w:tcBorders>
              <w:bottom w:val="single" w:sz="4" w:space="0" w:color="auto"/>
            </w:tcBorders>
          </w:tcPr>
          <w:p w14:paraId="0C4E260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D14FE2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19671FC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243B91B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C52646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3525BE19" w14:textId="77777777" w:rsidTr="00CC4064">
        <w:tc>
          <w:tcPr>
            <w:tcW w:w="3420" w:type="dxa"/>
            <w:tcBorders>
              <w:top w:val="single" w:sz="4" w:space="0" w:color="auto"/>
            </w:tcBorders>
          </w:tcPr>
          <w:p w14:paraId="3C0C4F4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Mean ± 95% CI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F49CE2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-36.7 ± 0.8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0D77727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-38.9 ± 1.3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3A6ED1B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-34.5 ± 1.5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871145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-34.7 ± 1.5</w:t>
            </w:r>
          </w:p>
        </w:tc>
      </w:tr>
      <w:tr w:rsidR="009B605C" w:rsidRPr="00CD1F8A" w14:paraId="36DF0915" w14:textId="77777777" w:rsidTr="00CC4064">
        <w:tc>
          <w:tcPr>
            <w:tcW w:w="3420" w:type="dxa"/>
          </w:tcPr>
          <w:p w14:paraId="03FA87E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 WT ± 95% CI</w:t>
            </w:r>
          </w:p>
        </w:tc>
        <w:tc>
          <w:tcPr>
            <w:tcW w:w="1980" w:type="dxa"/>
          </w:tcPr>
          <w:p w14:paraId="3D3D1D1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0 ± 0.8</w:t>
            </w:r>
          </w:p>
        </w:tc>
        <w:tc>
          <w:tcPr>
            <w:tcW w:w="1968" w:type="dxa"/>
          </w:tcPr>
          <w:p w14:paraId="6C9293B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-0.2 ± 1.3</w:t>
            </w:r>
          </w:p>
        </w:tc>
        <w:tc>
          <w:tcPr>
            <w:tcW w:w="1992" w:type="dxa"/>
          </w:tcPr>
          <w:p w14:paraId="4E3A87F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-0.8 ± 1.4</w:t>
            </w:r>
          </w:p>
        </w:tc>
        <w:tc>
          <w:tcPr>
            <w:tcW w:w="1800" w:type="dxa"/>
          </w:tcPr>
          <w:p w14:paraId="367EBB2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.4 ± 1.5</w:t>
            </w:r>
          </w:p>
        </w:tc>
      </w:tr>
      <w:tr w:rsidR="009B605C" w:rsidRPr="00CD1F8A" w14:paraId="7802F7FB" w14:textId="77777777" w:rsidTr="00CC4064">
        <w:tc>
          <w:tcPr>
            <w:tcW w:w="3420" w:type="dxa"/>
          </w:tcPr>
          <w:p w14:paraId="256C47C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980" w:type="dxa"/>
          </w:tcPr>
          <w:p w14:paraId="4609FB9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308</w:t>
            </w:r>
          </w:p>
        </w:tc>
        <w:tc>
          <w:tcPr>
            <w:tcW w:w="1968" w:type="dxa"/>
          </w:tcPr>
          <w:p w14:paraId="08051A4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992" w:type="dxa"/>
          </w:tcPr>
          <w:p w14:paraId="46CE1AD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800" w:type="dxa"/>
          </w:tcPr>
          <w:p w14:paraId="6BE980E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69</w:t>
            </w:r>
          </w:p>
        </w:tc>
      </w:tr>
      <w:tr w:rsidR="009B605C" w:rsidRPr="00CD1F8A" w14:paraId="25E077D7" w14:textId="77777777" w:rsidTr="00CC4064">
        <w:tc>
          <w:tcPr>
            <w:tcW w:w="3420" w:type="dxa"/>
            <w:tcBorders>
              <w:bottom w:val="single" w:sz="4" w:space="0" w:color="auto"/>
            </w:tcBorders>
          </w:tcPr>
          <w:p w14:paraId="24F03EE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FAA4BA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332646A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5731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5E71327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939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7AA934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0881</w:t>
            </w:r>
          </w:p>
        </w:tc>
      </w:tr>
      <w:tr w:rsidR="009B605C" w:rsidRPr="00CD1F8A" w14:paraId="5F051BCB" w14:textId="77777777" w:rsidTr="00CC4064">
        <w:trPr>
          <w:trHeight w:hRule="exact" w:val="72"/>
        </w:trPr>
        <w:tc>
          <w:tcPr>
            <w:tcW w:w="3420" w:type="dxa"/>
            <w:tcBorders>
              <w:top w:val="single" w:sz="4" w:space="0" w:color="auto"/>
            </w:tcBorders>
          </w:tcPr>
          <w:p w14:paraId="2F62284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3B110D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1ADF5C5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05E6992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A8F1AD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3F4CE0FB" w14:textId="77777777" w:rsidTr="00CC4064">
        <w:tc>
          <w:tcPr>
            <w:tcW w:w="3420" w:type="dxa"/>
          </w:tcPr>
          <w:p w14:paraId="6208206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Recovery Tau Fast (</w:t>
            </w:r>
            <w:proofErr w:type="spellStart"/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ms</w:t>
            </w:r>
            <w:proofErr w:type="spellEnd"/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6CD0BBB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</w:tcPr>
          <w:p w14:paraId="1EBECF60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</w:tcPr>
          <w:p w14:paraId="192652A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E3D435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08B8279C" w14:textId="77777777" w:rsidTr="00CC4064">
        <w:trPr>
          <w:trHeight w:hRule="exact" w:val="72"/>
        </w:trPr>
        <w:tc>
          <w:tcPr>
            <w:tcW w:w="3420" w:type="dxa"/>
            <w:tcBorders>
              <w:bottom w:val="single" w:sz="4" w:space="0" w:color="auto"/>
            </w:tcBorders>
          </w:tcPr>
          <w:p w14:paraId="035FD39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E4498C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78A6C79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3144B56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33EF91C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68553678" w14:textId="77777777" w:rsidTr="00CC4064">
        <w:tc>
          <w:tcPr>
            <w:tcW w:w="3420" w:type="dxa"/>
            <w:tcBorders>
              <w:top w:val="single" w:sz="4" w:space="0" w:color="auto"/>
            </w:tcBorders>
          </w:tcPr>
          <w:p w14:paraId="1BD4348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Mean ± 95% CI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6EF38D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4.8 ± 1.1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1264733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4.1 ± 1.5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32A5AA8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3.7 ± 1.3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88CB05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8.5 ± 2.7</w:t>
            </w:r>
          </w:p>
        </w:tc>
      </w:tr>
      <w:tr w:rsidR="009B605C" w:rsidRPr="00CD1F8A" w14:paraId="0B6ACADF" w14:textId="77777777" w:rsidTr="00CC4064">
        <w:tc>
          <w:tcPr>
            <w:tcW w:w="3420" w:type="dxa"/>
          </w:tcPr>
          <w:p w14:paraId="28177D0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Fold WT ± 95% CI</w:t>
            </w:r>
          </w:p>
        </w:tc>
        <w:tc>
          <w:tcPr>
            <w:tcW w:w="1980" w:type="dxa"/>
          </w:tcPr>
          <w:p w14:paraId="28242A7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.0 ± 0.3</w:t>
            </w:r>
          </w:p>
        </w:tc>
        <w:tc>
          <w:tcPr>
            <w:tcW w:w="1968" w:type="dxa"/>
          </w:tcPr>
          <w:p w14:paraId="0E7D140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.1 ± 0.4</w:t>
            </w:r>
          </w:p>
        </w:tc>
        <w:tc>
          <w:tcPr>
            <w:tcW w:w="1992" w:type="dxa"/>
          </w:tcPr>
          <w:p w14:paraId="6F764EB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9 ± 0.1</w:t>
            </w:r>
          </w:p>
        </w:tc>
        <w:tc>
          <w:tcPr>
            <w:tcW w:w="1800" w:type="dxa"/>
          </w:tcPr>
          <w:p w14:paraId="28B6E48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.4 ± 0.4</w:t>
            </w:r>
          </w:p>
        </w:tc>
      </w:tr>
      <w:tr w:rsidR="009B605C" w:rsidRPr="00CD1F8A" w14:paraId="78443828" w14:textId="77777777" w:rsidTr="00CC4064">
        <w:tc>
          <w:tcPr>
            <w:tcW w:w="3420" w:type="dxa"/>
          </w:tcPr>
          <w:p w14:paraId="1AF571B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980" w:type="dxa"/>
          </w:tcPr>
          <w:p w14:paraId="5518C68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968" w:type="dxa"/>
          </w:tcPr>
          <w:p w14:paraId="32863B8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992" w:type="dxa"/>
          </w:tcPr>
          <w:p w14:paraId="62A7AE1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800" w:type="dxa"/>
          </w:tcPr>
          <w:p w14:paraId="55CEC40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9B605C" w:rsidRPr="00CD1F8A" w14:paraId="772D591D" w14:textId="77777777" w:rsidTr="00CC4064">
        <w:tc>
          <w:tcPr>
            <w:tcW w:w="3420" w:type="dxa"/>
            <w:tcBorders>
              <w:bottom w:val="single" w:sz="4" w:space="0" w:color="auto"/>
            </w:tcBorders>
          </w:tcPr>
          <w:p w14:paraId="6C2B460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32A38C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15D234F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2260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3C45CFE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71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D4690C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5989</w:t>
            </w:r>
          </w:p>
        </w:tc>
      </w:tr>
      <w:tr w:rsidR="009B605C" w:rsidRPr="00CD1F8A" w14:paraId="7C827265" w14:textId="77777777" w:rsidTr="00CC4064">
        <w:trPr>
          <w:trHeight w:hRule="exact" w:val="72"/>
        </w:trPr>
        <w:tc>
          <w:tcPr>
            <w:tcW w:w="3420" w:type="dxa"/>
            <w:tcBorders>
              <w:top w:val="single" w:sz="4" w:space="0" w:color="auto"/>
            </w:tcBorders>
          </w:tcPr>
          <w:p w14:paraId="21C0B58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900EFF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340263C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5ABA476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752BF5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4FB75444" w14:textId="77777777" w:rsidTr="00CC4064">
        <w:tc>
          <w:tcPr>
            <w:tcW w:w="3420" w:type="dxa"/>
          </w:tcPr>
          <w:p w14:paraId="336B831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Recovery Tau Slow (</w:t>
            </w:r>
            <w:proofErr w:type="spellStart"/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ms</w:t>
            </w:r>
            <w:proofErr w:type="spellEnd"/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3E906FC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</w:tcPr>
          <w:p w14:paraId="461E0DF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</w:tcPr>
          <w:p w14:paraId="0A0BD98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03A4435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608582E3" w14:textId="77777777" w:rsidTr="00CC4064">
        <w:trPr>
          <w:trHeight w:hRule="exact" w:val="72"/>
        </w:trPr>
        <w:tc>
          <w:tcPr>
            <w:tcW w:w="3420" w:type="dxa"/>
            <w:tcBorders>
              <w:bottom w:val="single" w:sz="4" w:space="0" w:color="auto"/>
            </w:tcBorders>
          </w:tcPr>
          <w:p w14:paraId="47288660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8B7EA4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42A300E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0267763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62EE7F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0F8D0B8B" w14:textId="77777777" w:rsidTr="00CC4064">
        <w:tc>
          <w:tcPr>
            <w:tcW w:w="3420" w:type="dxa"/>
            <w:tcBorders>
              <w:top w:val="single" w:sz="4" w:space="0" w:color="auto"/>
            </w:tcBorders>
          </w:tcPr>
          <w:p w14:paraId="7CFB29F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Mean ± 95% CI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A869B7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2.7 ± 17.2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2907D67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87.1 ± 11.2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2CBB54B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3.4 ± 33.9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9ADE73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8.2 ± 17.4</w:t>
            </w:r>
          </w:p>
        </w:tc>
      </w:tr>
      <w:tr w:rsidR="009B605C" w:rsidRPr="00CD1F8A" w14:paraId="4D8A3A57" w14:textId="77777777" w:rsidTr="00CC4064">
        <w:tc>
          <w:tcPr>
            <w:tcW w:w="3420" w:type="dxa"/>
          </w:tcPr>
          <w:p w14:paraId="31009B0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Fold WT ± 95% CI</w:t>
            </w:r>
          </w:p>
        </w:tc>
        <w:tc>
          <w:tcPr>
            <w:tcW w:w="1980" w:type="dxa"/>
          </w:tcPr>
          <w:p w14:paraId="7F492D7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.0 ± 0.2</w:t>
            </w:r>
          </w:p>
        </w:tc>
        <w:tc>
          <w:tcPr>
            <w:tcW w:w="1968" w:type="dxa"/>
          </w:tcPr>
          <w:p w14:paraId="3562361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8 ± 0.1</w:t>
            </w:r>
          </w:p>
        </w:tc>
        <w:tc>
          <w:tcPr>
            <w:tcW w:w="1992" w:type="dxa"/>
          </w:tcPr>
          <w:p w14:paraId="13C15CE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.1 ± 0.3</w:t>
            </w:r>
          </w:p>
        </w:tc>
        <w:tc>
          <w:tcPr>
            <w:tcW w:w="1800" w:type="dxa"/>
          </w:tcPr>
          <w:p w14:paraId="7C1505B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.0 ± 0.2</w:t>
            </w:r>
          </w:p>
        </w:tc>
      </w:tr>
      <w:tr w:rsidR="009B605C" w:rsidRPr="00CD1F8A" w14:paraId="3FB7363B" w14:textId="77777777" w:rsidTr="00CC4064">
        <w:tc>
          <w:tcPr>
            <w:tcW w:w="3420" w:type="dxa"/>
          </w:tcPr>
          <w:p w14:paraId="4AED003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980" w:type="dxa"/>
          </w:tcPr>
          <w:p w14:paraId="012ED57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968" w:type="dxa"/>
          </w:tcPr>
          <w:p w14:paraId="7CBFFDA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992" w:type="dxa"/>
          </w:tcPr>
          <w:p w14:paraId="6C72340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800" w:type="dxa"/>
          </w:tcPr>
          <w:p w14:paraId="7442BF7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40</w:t>
            </w:r>
          </w:p>
        </w:tc>
      </w:tr>
      <w:tr w:rsidR="009B605C" w:rsidRPr="00CD1F8A" w14:paraId="576969BB" w14:textId="77777777" w:rsidTr="00CC4064">
        <w:tc>
          <w:tcPr>
            <w:tcW w:w="3420" w:type="dxa"/>
            <w:tcBorders>
              <w:bottom w:val="single" w:sz="4" w:space="0" w:color="auto"/>
            </w:tcBorders>
          </w:tcPr>
          <w:p w14:paraId="72A849B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3D214BA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4160DCE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9888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3C0848F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7277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4E3EF8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9B605C" w:rsidRPr="00CD1F8A" w14:paraId="73CD156C" w14:textId="77777777" w:rsidTr="00CC4064">
        <w:trPr>
          <w:trHeight w:hRule="exact" w:val="72"/>
        </w:trPr>
        <w:tc>
          <w:tcPr>
            <w:tcW w:w="3420" w:type="dxa"/>
            <w:tcBorders>
              <w:top w:val="single" w:sz="4" w:space="0" w:color="auto"/>
            </w:tcBorders>
          </w:tcPr>
          <w:p w14:paraId="020A1AA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8AD4BD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0B43426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2E5795A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115FE6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11D044F9" w14:textId="77777777" w:rsidTr="00CC4064">
        <w:tc>
          <w:tcPr>
            <w:tcW w:w="3420" w:type="dxa"/>
          </w:tcPr>
          <w:p w14:paraId="1DBBBB0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Recovery % Fast</w:t>
            </w:r>
          </w:p>
        </w:tc>
        <w:tc>
          <w:tcPr>
            <w:tcW w:w="1980" w:type="dxa"/>
          </w:tcPr>
          <w:p w14:paraId="46020F6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</w:tcPr>
          <w:p w14:paraId="581677F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</w:tcPr>
          <w:p w14:paraId="71049DA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9223EC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6E121451" w14:textId="77777777" w:rsidTr="00CC4064">
        <w:trPr>
          <w:trHeight w:hRule="exact" w:val="72"/>
        </w:trPr>
        <w:tc>
          <w:tcPr>
            <w:tcW w:w="3420" w:type="dxa"/>
            <w:tcBorders>
              <w:bottom w:val="single" w:sz="4" w:space="0" w:color="auto"/>
            </w:tcBorders>
          </w:tcPr>
          <w:p w14:paraId="7DF2B9A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3C93A8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39D6EE1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05789FC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F97653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3D166DD9" w14:textId="77777777" w:rsidTr="00CC4064">
        <w:tc>
          <w:tcPr>
            <w:tcW w:w="3420" w:type="dxa"/>
            <w:tcBorders>
              <w:top w:val="single" w:sz="4" w:space="0" w:color="auto"/>
            </w:tcBorders>
          </w:tcPr>
          <w:p w14:paraId="46A249A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Mean ± 95% CI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AF090F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53.5 ± 1.9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59F632E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56.8 ± 3.2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550B228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62.4 ± 4.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7387CB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45.5 ± 4.2</w:t>
            </w:r>
          </w:p>
        </w:tc>
      </w:tr>
      <w:tr w:rsidR="009B605C" w:rsidRPr="00CD1F8A" w14:paraId="5D1CFAB8" w14:textId="77777777" w:rsidTr="00CC4064">
        <w:tc>
          <w:tcPr>
            <w:tcW w:w="3420" w:type="dxa"/>
          </w:tcPr>
          <w:p w14:paraId="2080FC1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% WT ± 95% CI</w:t>
            </w:r>
          </w:p>
        </w:tc>
        <w:tc>
          <w:tcPr>
            <w:tcW w:w="1980" w:type="dxa"/>
          </w:tcPr>
          <w:p w14:paraId="0F53EB8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0.0 ± 3.7</w:t>
            </w:r>
          </w:p>
        </w:tc>
        <w:tc>
          <w:tcPr>
            <w:tcW w:w="1968" w:type="dxa"/>
          </w:tcPr>
          <w:p w14:paraId="217F667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4.6 ± 5.8</w:t>
            </w:r>
          </w:p>
        </w:tc>
        <w:tc>
          <w:tcPr>
            <w:tcW w:w="1992" w:type="dxa"/>
          </w:tcPr>
          <w:p w14:paraId="2F8AEDE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121.9 ± 8.2</w:t>
            </w:r>
          </w:p>
        </w:tc>
        <w:tc>
          <w:tcPr>
            <w:tcW w:w="1800" w:type="dxa"/>
          </w:tcPr>
          <w:p w14:paraId="7FD658E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84.9 ± 7.9</w:t>
            </w:r>
          </w:p>
        </w:tc>
      </w:tr>
      <w:tr w:rsidR="009B605C" w:rsidRPr="00CD1F8A" w14:paraId="105ACDBB" w14:textId="77777777" w:rsidTr="00CC4064">
        <w:tc>
          <w:tcPr>
            <w:tcW w:w="3420" w:type="dxa"/>
          </w:tcPr>
          <w:p w14:paraId="3BCB413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980" w:type="dxa"/>
          </w:tcPr>
          <w:p w14:paraId="7F924CD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968" w:type="dxa"/>
          </w:tcPr>
          <w:p w14:paraId="2A9B078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992" w:type="dxa"/>
          </w:tcPr>
          <w:p w14:paraId="187DD3F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17</w:t>
            </w:r>
          </w:p>
        </w:tc>
        <w:tc>
          <w:tcPr>
            <w:tcW w:w="1800" w:type="dxa"/>
          </w:tcPr>
          <w:p w14:paraId="2E3A5EF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40</w:t>
            </w:r>
          </w:p>
        </w:tc>
      </w:tr>
      <w:tr w:rsidR="009B605C" w:rsidRPr="00CD1F8A" w14:paraId="430F223B" w14:textId="77777777" w:rsidTr="00CC4064">
        <w:tc>
          <w:tcPr>
            <w:tcW w:w="3420" w:type="dxa"/>
            <w:tcBorders>
              <w:bottom w:val="single" w:sz="4" w:space="0" w:color="auto"/>
            </w:tcBorders>
          </w:tcPr>
          <w:p w14:paraId="06932CC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72A218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0654A08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2220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779EC07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0.001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0499CC0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0.0021</w:t>
            </w:r>
          </w:p>
        </w:tc>
      </w:tr>
      <w:tr w:rsidR="009B605C" w:rsidRPr="00CD1F8A" w14:paraId="5A70C4BB" w14:textId="77777777" w:rsidTr="00CC4064">
        <w:trPr>
          <w:trHeight w:hRule="exact" w:val="72"/>
        </w:trPr>
        <w:tc>
          <w:tcPr>
            <w:tcW w:w="3420" w:type="dxa"/>
            <w:tcBorders>
              <w:top w:val="single" w:sz="4" w:space="0" w:color="auto"/>
            </w:tcBorders>
          </w:tcPr>
          <w:p w14:paraId="36A0F8E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87A0DC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5D6FBD9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22CA624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9298F7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228333BD" w14:textId="77777777" w:rsidTr="00CC4064">
        <w:tc>
          <w:tcPr>
            <w:tcW w:w="3420" w:type="dxa"/>
          </w:tcPr>
          <w:p w14:paraId="33381C3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Use-Dependent Rundown (P</w:t>
            </w:r>
            <w:r w:rsidRPr="002F1F5B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30</w:t>
            </w: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/P</w:t>
            </w:r>
            <w:r w:rsidRPr="002F1F5B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1</w:t>
            </w: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0AA035F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</w:tcPr>
          <w:p w14:paraId="3F43FEF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</w:tcPr>
          <w:p w14:paraId="2E99B56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59D02E0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304A25D2" w14:textId="77777777" w:rsidTr="00CC4064">
        <w:trPr>
          <w:trHeight w:hRule="exact" w:val="72"/>
        </w:trPr>
        <w:tc>
          <w:tcPr>
            <w:tcW w:w="3420" w:type="dxa"/>
            <w:tcBorders>
              <w:bottom w:val="single" w:sz="4" w:space="0" w:color="auto"/>
            </w:tcBorders>
          </w:tcPr>
          <w:p w14:paraId="1E64A80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68F3AF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0FD5B31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1444CE1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EA2A2B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60B76B4F" w14:textId="77777777" w:rsidTr="00CC4064">
        <w:tc>
          <w:tcPr>
            <w:tcW w:w="3420" w:type="dxa"/>
            <w:tcBorders>
              <w:top w:val="single" w:sz="4" w:space="0" w:color="auto"/>
            </w:tcBorders>
          </w:tcPr>
          <w:p w14:paraId="2799B81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Mean ± 95% CI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F390DA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91.6 ± 0.7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5ACE50D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91.0 ± 0.2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3800C570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92.9 ± 1.4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0A3386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88.3 ± 0.2</w:t>
            </w:r>
          </w:p>
        </w:tc>
      </w:tr>
      <w:tr w:rsidR="009B605C" w:rsidRPr="00CD1F8A" w14:paraId="090148B0" w14:textId="77777777" w:rsidTr="00CC4064">
        <w:tc>
          <w:tcPr>
            <w:tcW w:w="3420" w:type="dxa"/>
          </w:tcPr>
          <w:p w14:paraId="779C8FC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% WT ± 95% CI</w:t>
            </w:r>
          </w:p>
        </w:tc>
        <w:tc>
          <w:tcPr>
            <w:tcW w:w="1980" w:type="dxa"/>
          </w:tcPr>
          <w:p w14:paraId="4C44126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0.0 ± 0.7</w:t>
            </w:r>
          </w:p>
        </w:tc>
        <w:tc>
          <w:tcPr>
            <w:tcW w:w="1968" w:type="dxa"/>
          </w:tcPr>
          <w:p w14:paraId="6A835FF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97.7 ± 1.7</w:t>
            </w:r>
          </w:p>
        </w:tc>
        <w:tc>
          <w:tcPr>
            <w:tcW w:w="1992" w:type="dxa"/>
          </w:tcPr>
          <w:p w14:paraId="4D05A9C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99.9 ± 1.5</w:t>
            </w:r>
          </w:p>
        </w:tc>
        <w:tc>
          <w:tcPr>
            <w:tcW w:w="1800" w:type="dxa"/>
          </w:tcPr>
          <w:p w14:paraId="6D4EF45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96.3 ± 1.9</w:t>
            </w:r>
          </w:p>
        </w:tc>
      </w:tr>
      <w:tr w:rsidR="009B605C" w:rsidRPr="00CD1F8A" w14:paraId="37748EB4" w14:textId="77777777" w:rsidTr="00CC4064">
        <w:tc>
          <w:tcPr>
            <w:tcW w:w="3420" w:type="dxa"/>
          </w:tcPr>
          <w:p w14:paraId="114E44B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980" w:type="dxa"/>
          </w:tcPr>
          <w:p w14:paraId="02AE932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272</w:t>
            </w:r>
          </w:p>
        </w:tc>
        <w:tc>
          <w:tcPr>
            <w:tcW w:w="1968" w:type="dxa"/>
          </w:tcPr>
          <w:p w14:paraId="7E4FBF8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992" w:type="dxa"/>
          </w:tcPr>
          <w:p w14:paraId="54740DD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800" w:type="dxa"/>
          </w:tcPr>
          <w:p w14:paraId="0342DF1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70</w:t>
            </w:r>
          </w:p>
        </w:tc>
      </w:tr>
      <w:tr w:rsidR="009B605C" w:rsidRPr="00CD1F8A" w14:paraId="0FCD3165" w14:textId="77777777" w:rsidTr="00CC4064">
        <w:tc>
          <w:tcPr>
            <w:tcW w:w="3420" w:type="dxa"/>
            <w:tcBorders>
              <w:bottom w:val="single" w:sz="4" w:space="0" w:color="auto"/>
            </w:tcBorders>
          </w:tcPr>
          <w:p w14:paraId="0D936F1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C191B0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1A2E76F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0650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0396CE2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922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B6F81A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0.0099</w:t>
            </w:r>
          </w:p>
        </w:tc>
      </w:tr>
      <w:tr w:rsidR="009B605C" w:rsidRPr="00CD1F8A" w14:paraId="5BDA891B" w14:textId="77777777" w:rsidTr="00CC4064">
        <w:trPr>
          <w:trHeight w:hRule="exact" w:val="72"/>
        </w:trPr>
        <w:tc>
          <w:tcPr>
            <w:tcW w:w="3420" w:type="dxa"/>
            <w:tcBorders>
              <w:top w:val="single" w:sz="4" w:space="0" w:color="auto"/>
            </w:tcBorders>
          </w:tcPr>
          <w:p w14:paraId="4DECA7B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AEBD26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13F3A3F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04E61FD0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B5F235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3F4989EB" w14:textId="77777777" w:rsidTr="00CC4064">
        <w:tc>
          <w:tcPr>
            <w:tcW w:w="3420" w:type="dxa"/>
          </w:tcPr>
          <w:p w14:paraId="69CAB0D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Inactivation Tau (</w:t>
            </w:r>
            <w:proofErr w:type="spellStart"/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ms</w:t>
            </w:r>
            <w:proofErr w:type="spellEnd"/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1FF0093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</w:tcPr>
          <w:p w14:paraId="569F6C2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</w:tcPr>
          <w:p w14:paraId="3D0441A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67583DD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4F78891C" w14:textId="77777777" w:rsidTr="00CC4064">
        <w:trPr>
          <w:trHeight w:hRule="exact" w:val="72"/>
        </w:trPr>
        <w:tc>
          <w:tcPr>
            <w:tcW w:w="3420" w:type="dxa"/>
            <w:tcBorders>
              <w:bottom w:val="single" w:sz="4" w:space="0" w:color="auto"/>
            </w:tcBorders>
          </w:tcPr>
          <w:p w14:paraId="033CDF4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14E77A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4A50A80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134B9A3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6672EB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3F75AE7B" w14:textId="77777777" w:rsidTr="00CC4064">
        <w:tc>
          <w:tcPr>
            <w:tcW w:w="3420" w:type="dxa"/>
            <w:tcBorders>
              <w:top w:val="single" w:sz="4" w:space="0" w:color="auto"/>
            </w:tcBorders>
          </w:tcPr>
          <w:p w14:paraId="5E30D47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Mean ± 95% CI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12536BD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.2 ± 0.5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255BE63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1.2 ± 0.1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519B11F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.3 ± 0.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50DDA1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.2 ± 0.1</w:t>
            </w:r>
          </w:p>
        </w:tc>
      </w:tr>
      <w:tr w:rsidR="009B605C" w:rsidRPr="00CD1F8A" w14:paraId="64E22E61" w14:textId="77777777" w:rsidTr="00CC4064">
        <w:tc>
          <w:tcPr>
            <w:tcW w:w="3420" w:type="dxa"/>
          </w:tcPr>
          <w:p w14:paraId="20B368A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% WT ± 95% CI</w:t>
            </w:r>
          </w:p>
        </w:tc>
        <w:tc>
          <w:tcPr>
            <w:tcW w:w="1980" w:type="dxa"/>
          </w:tcPr>
          <w:p w14:paraId="1DC2521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0.0 ± 4.5</w:t>
            </w:r>
          </w:p>
        </w:tc>
        <w:tc>
          <w:tcPr>
            <w:tcW w:w="1968" w:type="dxa"/>
          </w:tcPr>
          <w:p w14:paraId="42D50A0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92.7 ± 6.7</w:t>
            </w:r>
          </w:p>
        </w:tc>
        <w:tc>
          <w:tcPr>
            <w:tcW w:w="1992" w:type="dxa"/>
          </w:tcPr>
          <w:p w14:paraId="01EDE90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9.8 ± 9.8</w:t>
            </w:r>
          </w:p>
        </w:tc>
        <w:tc>
          <w:tcPr>
            <w:tcW w:w="1800" w:type="dxa"/>
          </w:tcPr>
          <w:p w14:paraId="1F10DC5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98.8 ± 6.2</w:t>
            </w:r>
          </w:p>
        </w:tc>
      </w:tr>
      <w:tr w:rsidR="009B605C" w:rsidRPr="00CD1F8A" w14:paraId="16FC2A5B" w14:textId="77777777" w:rsidTr="00CC4064">
        <w:tc>
          <w:tcPr>
            <w:tcW w:w="3420" w:type="dxa"/>
          </w:tcPr>
          <w:p w14:paraId="541A2D3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980" w:type="dxa"/>
          </w:tcPr>
          <w:p w14:paraId="0B46232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319</w:t>
            </w:r>
          </w:p>
        </w:tc>
        <w:tc>
          <w:tcPr>
            <w:tcW w:w="1968" w:type="dxa"/>
          </w:tcPr>
          <w:p w14:paraId="1CBF462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89</w:t>
            </w:r>
          </w:p>
        </w:tc>
        <w:tc>
          <w:tcPr>
            <w:tcW w:w="1992" w:type="dxa"/>
          </w:tcPr>
          <w:p w14:paraId="70F39F8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800" w:type="dxa"/>
          </w:tcPr>
          <w:p w14:paraId="4D3C224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76</w:t>
            </w:r>
          </w:p>
        </w:tc>
      </w:tr>
      <w:tr w:rsidR="009B605C" w:rsidRPr="00CD1F8A" w14:paraId="72456195" w14:textId="77777777" w:rsidTr="00CC4064">
        <w:tc>
          <w:tcPr>
            <w:tcW w:w="3420" w:type="dxa"/>
            <w:tcBorders>
              <w:bottom w:val="single" w:sz="4" w:space="0" w:color="auto"/>
            </w:tcBorders>
          </w:tcPr>
          <w:p w14:paraId="62F1A4B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B4A1C5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152EE19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0.6755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42924F5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216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1FA16B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9B605C" w:rsidRPr="00CD1F8A" w14:paraId="61081E84" w14:textId="77777777" w:rsidTr="00CC4064">
        <w:trPr>
          <w:trHeight w:hRule="exact" w:val="72"/>
        </w:trPr>
        <w:tc>
          <w:tcPr>
            <w:tcW w:w="3420" w:type="dxa"/>
            <w:tcBorders>
              <w:top w:val="single" w:sz="4" w:space="0" w:color="auto"/>
            </w:tcBorders>
          </w:tcPr>
          <w:p w14:paraId="6ABD96C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64F293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25EBF3C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67F4BF6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35F107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35A459B0" w14:textId="77777777" w:rsidTr="00CC4064">
        <w:tc>
          <w:tcPr>
            <w:tcW w:w="3420" w:type="dxa"/>
          </w:tcPr>
          <w:p w14:paraId="0F87940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Ramp Current (</w:t>
            </w:r>
            <w:proofErr w:type="spellStart"/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pC</w:t>
            </w:r>
            <w:proofErr w:type="spellEnd"/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/</w:t>
            </w:r>
            <w:proofErr w:type="spellStart"/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nA</w:t>
            </w:r>
            <w:proofErr w:type="spellEnd"/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80" w:type="dxa"/>
          </w:tcPr>
          <w:p w14:paraId="5F45D35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</w:tcPr>
          <w:p w14:paraId="14C9767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</w:tcPr>
          <w:p w14:paraId="0FD18B9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74E5F99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0B489E64" w14:textId="77777777" w:rsidTr="00CC4064">
        <w:trPr>
          <w:trHeight w:hRule="exact" w:val="72"/>
        </w:trPr>
        <w:tc>
          <w:tcPr>
            <w:tcW w:w="3420" w:type="dxa"/>
            <w:tcBorders>
              <w:bottom w:val="single" w:sz="4" w:space="0" w:color="auto"/>
            </w:tcBorders>
          </w:tcPr>
          <w:p w14:paraId="7D11945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673F06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48DA2E0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7524AC7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AFA317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2E7BDCF3" w14:textId="77777777" w:rsidTr="00CC4064">
        <w:tc>
          <w:tcPr>
            <w:tcW w:w="3420" w:type="dxa"/>
            <w:tcBorders>
              <w:top w:val="single" w:sz="4" w:space="0" w:color="auto"/>
            </w:tcBorders>
          </w:tcPr>
          <w:p w14:paraId="7BF114F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Mean ± 95% CI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ABEB2E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6.3 ± 0.7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30E334E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5.6 ± 0.9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1771064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5.3 ± 0.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60A26B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6.2 ± 1.0</w:t>
            </w:r>
          </w:p>
        </w:tc>
      </w:tr>
      <w:tr w:rsidR="009B605C" w:rsidRPr="00CD1F8A" w14:paraId="2026F21D" w14:textId="77777777" w:rsidTr="00CC4064">
        <w:tc>
          <w:tcPr>
            <w:tcW w:w="3420" w:type="dxa"/>
          </w:tcPr>
          <w:p w14:paraId="60D81F0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% WT ± 95% CI</w:t>
            </w:r>
          </w:p>
        </w:tc>
        <w:tc>
          <w:tcPr>
            <w:tcW w:w="1980" w:type="dxa"/>
          </w:tcPr>
          <w:p w14:paraId="5E2B5E0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0.0 ± 10.0</w:t>
            </w:r>
          </w:p>
        </w:tc>
        <w:tc>
          <w:tcPr>
            <w:tcW w:w="1968" w:type="dxa"/>
          </w:tcPr>
          <w:p w14:paraId="40C42B5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72.1 ± 11.0</w:t>
            </w:r>
          </w:p>
        </w:tc>
        <w:tc>
          <w:tcPr>
            <w:tcW w:w="1992" w:type="dxa"/>
          </w:tcPr>
          <w:p w14:paraId="40C02DF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98.4 ± 14.9</w:t>
            </w:r>
          </w:p>
        </w:tc>
        <w:tc>
          <w:tcPr>
            <w:tcW w:w="1800" w:type="dxa"/>
          </w:tcPr>
          <w:p w14:paraId="27AFD910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19.3 ± 19.5</w:t>
            </w:r>
          </w:p>
        </w:tc>
      </w:tr>
      <w:tr w:rsidR="009B605C" w:rsidRPr="00CD1F8A" w14:paraId="3AD0B55A" w14:textId="77777777" w:rsidTr="00CC4064">
        <w:tc>
          <w:tcPr>
            <w:tcW w:w="3420" w:type="dxa"/>
          </w:tcPr>
          <w:p w14:paraId="1122F7F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980" w:type="dxa"/>
          </w:tcPr>
          <w:p w14:paraId="058F5F6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968" w:type="dxa"/>
          </w:tcPr>
          <w:p w14:paraId="684BAD6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28</w:t>
            </w:r>
          </w:p>
        </w:tc>
        <w:tc>
          <w:tcPr>
            <w:tcW w:w="1992" w:type="dxa"/>
          </w:tcPr>
          <w:p w14:paraId="3A4786E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800" w:type="dxa"/>
          </w:tcPr>
          <w:p w14:paraId="65103BB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9B605C" w:rsidRPr="00CD1F8A" w14:paraId="1799CD71" w14:textId="77777777" w:rsidTr="00CC4064">
        <w:tc>
          <w:tcPr>
            <w:tcW w:w="3420" w:type="dxa"/>
            <w:tcBorders>
              <w:bottom w:val="single" w:sz="4" w:space="0" w:color="auto"/>
            </w:tcBorders>
          </w:tcPr>
          <w:p w14:paraId="73CA028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7D0D8A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12145B3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0.0107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31FBC03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7722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220AE90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0705</w:t>
            </w:r>
          </w:p>
        </w:tc>
      </w:tr>
      <w:tr w:rsidR="009B605C" w:rsidRPr="00CD1F8A" w14:paraId="010A79B4" w14:textId="77777777" w:rsidTr="00CC4064">
        <w:trPr>
          <w:trHeight w:hRule="exact" w:val="72"/>
        </w:trPr>
        <w:tc>
          <w:tcPr>
            <w:tcW w:w="3420" w:type="dxa"/>
            <w:tcBorders>
              <w:top w:val="single" w:sz="4" w:space="0" w:color="auto"/>
            </w:tcBorders>
          </w:tcPr>
          <w:p w14:paraId="026B281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3EEC5F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5A2E528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3E1FF64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B38E73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339F1E24" w14:textId="77777777" w:rsidTr="00CC4064">
        <w:tc>
          <w:tcPr>
            <w:tcW w:w="3420" w:type="dxa"/>
          </w:tcPr>
          <w:p w14:paraId="09EBB0B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Persistent Current (% Peak)</w:t>
            </w:r>
          </w:p>
        </w:tc>
        <w:tc>
          <w:tcPr>
            <w:tcW w:w="1980" w:type="dxa"/>
          </w:tcPr>
          <w:p w14:paraId="31E6B9B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</w:tcPr>
          <w:p w14:paraId="7B6F7C0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</w:tcPr>
          <w:p w14:paraId="7EF6193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</w:tcPr>
          <w:p w14:paraId="4232D84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295D390D" w14:textId="77777777" w:rsidTr="00CC4064">
        <w:trPr>
          <w:trHeight w:hRule="exact" w:val="72"/>
        </w:trPr>
        <w:tc>
          <w:tcPr>
            <w:tcW w:w="3420" w:type="dxa"/>
            <w:tcBorders>
              <w:bottom w:val="single" w:sz="4" w:space="0" w:color="auto"/>
            </w:tcBorders>
          </w:tcPr>
          <w:p w14:paraId="7A540D7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595658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4F6490A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600F5C9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86016F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7EB47486" w14:textId="77777777" w:rsidTr="00CC4064">
        <w:tc>
          <w:tcPr>
            <w:tcW w:w="3420" w:type="dxa"/>
            <w:tcBorders>
              <w:top w:val="single" w:sz="4" w:space="0" w:color="auto"/>
            </w:tcBorders>
          </w:tcPr>
          <w:p w14:paraId="78627A3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Mean ± 95% CI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4F78FA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3.6 ± 0.7</w:t>
            </w:r>
          </w:p>
        </w:tc>
        <w:tc>
          <w:tcPr>
            <w:tcW w:w="1968" w:type="dxa"/>
            <w:tcBorders>
              <w:top w:val="single" w:sz="4" w:space="0" w:color="auto"/>
            </w:tcBorders>
          </w:tcPr>
          <w:p w14:paraId="584F0DA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3.0 ± 0.6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6BCB8F9D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2.9 ± 0.7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B5172F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2.9 ± 0.5</w:t>
            </w:r>
          </w:p>
        </w:tc>
      </w:tr>
      <w:tr w:rsidR="009B605C" w:rsidRPr="00CD1F8A" w14:paraId="57646CA8" w14:textId="77777777" w:rsidTr="00CC4064">
        <w:tc>
          <w:tcPr>
            <w:tcW w:w="3420" w:type="dxa"/>
          </w:tcPr>
          <w:p w14:paraId="6BE73030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% WT ± 95% CI</w:t>
            </w:r>
          </w:p>
        </w:tc>
        <w:tc>
          <w:tcPr>
            <w:tcW w:w="1980" w:type="dxa"/>
          </w:tcPr>
          <w:p w14:paraId="1F3096D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0.0 ± 13.8</w:t>
            </w:r>
          </w:p>
        </w:tc>
        <w:tc>
          <w:tcPr>
            <w:tcW w:w="1968" w:type="dxa"/>
          </w:tcPr>
          <w:p w14:paraId="2617F4F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70.9 ± 14.8</w:t>
            </w:r>
          </w:p>
        </w:tc>
        <w:tc>
          <w:tcPr>
            <w:tcW w:w="1992" w:type="dxa"/>
          </w:tcPr>
          <w:p w14:paraId="001CDA4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6.8 ± 23.4</w:t>
            </w:r>
          </w:p>
        </w:tc>
        <w:tc>
          <w:tcPr>
            <w:tcW w:w="1800" w:type="dxa"/>
          </w:tcPr>
          <w:p w14:paraId="6DEDD07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4.5 ± 19.4</w:t>
            </w:r>
          </w:p>
        </w:tc>
      </w:tr>
      <w:tr w:rsidR="009B605C" w:rsidRPr="00CD1F8A" w14:paraId="5859767D" w14:textId="77777777" w:rsidTr="00CC4064">
        <w:tc>
          <w:tcPr>
            <w:tcW w:w="3420" w:type="dxa"/>
          </w:tcPr>
          <w:p w14:paraId="42A94D10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980" w:type="dxa"/>
          </w:tcPr>
          <w:p w14:paraId="73FE251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968" w:type="dxa"/>
          </w:tcPr>
          <w:p w14:paraId="77E1F21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28</w:t>
            </w:r>
          </w:p>
        </w:tc>
        <w:tc>
          <w:tcPr>
            <w:tcW w:w="1992" w:type="dxa"/>
          </w:tcPr>
          <w:p w14:paraId="32115D9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800" w:type="dxa"/>
          </w:tcPr>
          <w:p w14:paraId="5F40E9E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9</w:t>
            </w:r>
          </w:p>
        </w:tc>
      </w:tr>
      <w:tr w:rsidR="009B605C" w:rsidRPr="00CD1F8A" w14:paraId="368280DB" w14:textId="77777777" w:rsidTr="00CC4064">
        <w:tc>
          <w:tcPr>
            <w:tcW w:w="3420" w:type="dxa"/>
            <w:tcBorders>
              <w:bottom w:val="single" w:sz="4" w:space="0" w:color="auto"/>
            </w:tcBorders>
          </w:tcPr>
          <w:p w14:paraId="7B238F1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E367FD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bottom w:val="single" w:sz="4" w:space="0" w:color="auto"/>
            </w:tcBorders>
          </w:tcPr>
          <w:p w14:paraId="2BD2299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0.0192</w:t>
            </w:r>
          </w:p>
        </w:tc>
        <w:tc>
          <w:tcPr>
            <w:tcW w:w="1992" w:type="dxa"/>
            <w:tcBorders>
              <w:bottom w:val="single" w:sz="4" w:space="0" w:color="auto"/>
            </w:tcBorders>
            <w:vAlign w:val="bottom"/>
          </w:tcPr>
          <w:p w14:paraId="3892C70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669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71E9EEF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3640</w:t>
            </w:r>
          </w:p>
        </w:tc>
      </w:tr>
      <w:tr w:rsidR="009B605C" w:rsidRPr="00CD1F8A" w14:paraId="1222FE94" w14:textId="77777777" w:rsidTr="00CC40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72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9631B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D2EDC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BACC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015A0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A71F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6450F9BE" w14:textId="77777777" w:rsidTr="00CC40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38D322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sz w:val="16"/>
                <w:szCs w:val="16"/>
              </w:rPr>
              <w:t>Window Current (Area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ACAF450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70B8698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30372D6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D61E30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6C168385" w14:textId="77777777" w:rsidTr="00CC40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hRule="exact" w:val="72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9D3D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1264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75D0E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BEB6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3E00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B605C" w:rsidRPr="00CD1F8A" w14:paraId="5B829489" w14:textId="77777777" w:rsidTr="00CC40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085B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lastRenderedPageBreak/>
              <w:t>Mean ± 95% CI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D7B0C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 xml:space="preserve">0.5 ± 0.1 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490B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0.5 ± 0.1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508395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6 ± 0.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4F9D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0.9 ± 0.2</w:t>
            </w:r>
          </w:p>
        </w:tc>
      </w:tr>
      <w:tr w:rsidR="009B605C" w:rsidRPr="00CD1F8A" w14:paraId="2A7C819E" w14:textId="77777777" w:rsidTr="00CC40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B893246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% WT ± 95% C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95A6D7E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00.0 ± 9.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3D2727E1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83.9 ± 12.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231C9E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25.1 ± 2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B1BF46A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196.0 ± 44.9</w:t>
            </w:r>
          </w:p>
        </w:tc>
      </w:tr>
      <w:tr w:rsidR="009B605C" w:rsidRPr="00CD1F8A" w14:paraId="1AE14880" w14:textId="77777777" w:rsidTr="00CC40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5854EA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6276F1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11DD2943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4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C849E64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BD653B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28</w:t>
            </w:r>
          </w:p>
        </w:tc>
      </w:tr>
      <w:tr w:rsidR="009B605C" w:rsidRPr="00CD1F8A" w14:paraId="5E2A4BF2" w14:textId="77777777" w:rsidTr="00CC40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FA7159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7F41972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14:paraId="4A811137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C00000"/>
                <w:sz w:val="16"/>
                <w:szCs w:val="16"/>
              </w:rPr>
              <w:t>0.023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47E4CE9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F1F5B">
              <w:rPr>
                <w:rFonts w:ascii="Arial" w:hAnsi="Arial" w:cs="Arial"/>
                <w:sz w:val="16"/>
                <w:szCs w:val="16"/>
              </w:rPr>
              <w:t>0.06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596FFF" w14:textId="77777777" w:rsidR="009B605C" w:rsidRPr="002F1F5B" w:rsidRDefault="009B605C" w:rsidP="00CC4064">
            <w:pPr>
              <w:jc w:val="center"/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</w:pPr>
            <w:r w:rsidRPr="002F1F5B">
              <w:rPr>
                <w:rFonts w:ascii="Arial" w:hAnsi="Arial" w:cs="Arial"/>
                <w:b/>
                <w:bCs/>
                <w:color w:val="0000FF"/>
                <w:sz w:val="16"/>
                <w:szCs w:val="16"/>
              </w:rPr>
              <w:t>0.0013</w:t>
            </w:r>
          </w:p>
        </w:tc>
      </w:tr>
    </w:tbl>
    <w:p w14:paraId="17B0799A" w14:textId="1F92F602" w:rsidR="009B605C" w:rsidRDefault="009B605C" w:rsidP="009B605C">
      <w:pPr>
        <w:rPr>
          <w:sz w:val="18"/>
          <w:szCs w:val="18"/>
        </w:rPr>
      </w:pPr>
    </w:p>
    <w:p w14:paraId="63F47966" w14:textId="5013C088" w:rsidR="002F1F5B" w:rsidRDefault="002F1F5B" w:rsidP="009B605C">
      <w:pPr>
        <w:rPr>
          <w:rFonts w:ascii="Arial" w:hAnsi="Arial" w:cs="Arial"/>
          <w:bCs/>
        </w:rPr>
      </w:pPr>
      <w:r w:rsidRPr="002F1F5B">
        <w:rPr>
          <w:rFonts w:ascii="Arial" w:hAnsi="Arial" w:cs="Arial"/>
          <w:b/>
          <w:bCs/>
        </w:rPr>
        <w:t xml:space="preserve">Supplemental Table S2: </w:t>
      </w:r>
      <w:r w:rsidRPr="002F1F5B">
        <w:rPr>
          <w:rFonts w:ascii="Arial" w:hAnsi="Arial" w:cs="Arial"/>
          <w:bCs/>
        </w:rPr>
        <w:t xml:space="preserve">Functional Properties of </w:t>
      </w:r>
      <w:r w:rsidRPr="002F1F5B">
        <w:rPr>
          <w:rFonts w:ascii="Arial" w:hAnsi="Arial" w:cs="Arial"/>
          <w:bCs/>
          <w:i/>
          <w:iCs/>
        </w:rPr>
        <w:t>SCN1A</w:t>
      </w:r>
      <w:r w:rsidRPr="002F1F5B">
        <w:rPr>
          <w:rFonts w:ascii="Arial" w:hAnsi="Arial" w:cs="Arial"/>
          <w:bCs/>
        </w:rPr>
        <w:t xml:space="preserve"> Variants</w:t>
      </w:r>
    </w:p>
    <w:p w14:paraId="14968E62" w14:textId="63DC7C53" w:rsidR="003F415C" w:rsidRPr="00A77FF7" w:rsidRDefault="00CC4064" w:rsidP="003D3BE0">
      <w:pPr>
        <w:rPr>
          <w:rFonts w:ascii="Arial" w:hAnsi="Arial" w:cs="Arial"/>
          <w:b/>
          <w:bCs/>
        </w:rPr>
      </w:pPr>
      <w:r>
        <w:br w:type="page"/>
      </w:r>
    </w:p>
    <w:sectPr w:rsidR="003F415C" w:rsidRPr="00A77FF7" w:rsidSect="00A77FF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04BF22" w14:textId="77777777" w:rsidR="00AC5F16" w:rsidRDefault="00AC5F16" w:rsidP="00A77FF7">
      <w:pPr>
        <w:spacing w:after="0" w:line="240" w:lineRule="auto"/>
      </w:pPr>
      <w:r>
        <w:separator/>
      </w:r>
    </w:p>
  </w:endnote>
  <w:endnote w:type="continuationSeparator" w:id="0">
    <w:p w14:paraId="7F55A71C" w14:textId="77777777" w:rsidR="00AC5F16" w:rsidRDefault="00AC5F16" w:rsidP="00A77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0E1D89" w14:textId="77777777" w:rsidR="00AC5F16" w:rsidRDefault="00AC5F16" w:rsidP="00A77FF7">
      <w:pPr>
        <w:spacing w:after="0" w:line="240" w:lineRule="auto"/>
      </w:pPr>
      <w:r>
        <w:separator/>
      </w:r>
    </w:p>
  </w:footnote>
  <w:footnote w:type="continuationSeparator" w:id="0">
    <w:p w14:paraId="42A4A855" w14:textId="77777777" w:rsidR="00AC5F16" w:rsidRDefault="00AC5F16" w:rsidP="00A77F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171A"/>
    <w:rsid w:val="0001358C"/>
    <w:rsid w:val="00041A30"/>
    <w:rsid w:val="00050E21"/>
    <w:rsid w:val="00052A1B"/>
    <w:rsid w:val="00057FDD"/>
    <w:rsid w:val="0006456B"/>
    <w:rsid w:val="00070A79"/>
    <w:rsid w:val="000840CA"/>
    <w:rsid w:val="000873B5"/>
    <w:rsid w:val="00091737"/>
    <w:rsid w:val="00091C63"/>
    <w:rsid w:val="00095DD3"/>
    <w:rsid w:val="000B5034"/>
    <w:rsid w:val="000F3DAC"/>
    <w:rsid w:val="000F3ECD"/>
    <w:rsid w:val="00131E12"/>
    <w:rsid w:val="00150249"/>
    <w:rsid w:val="00154765"/>
    <w:rsid w:val="001C6E80"/>
    <w:rsid w:val="001D33BB"/>
    <w:rsid w:val="001E4C00"/>
    <w:rsid w:val="002107D9"/>
    <w:rsid w:val="0028555B"/>
    <w:rsid w:val="00290A9E"/>
    <w:rsid w:val="00297808"/>
    <w:rsid w:val="002D01A2"/>
    <w:rsid w:val="002F1F5B"/>
    <w:rsid w:val="0030202E"/>
    <w:rsid w:val="003401CF"/>
    <w:rsid w:val="00342E6E"/>
    <w:rsid w:val="00356D7F"/>
    <w:rsid w:val="00360808"/>
    <w:rsid w:val="00372E5D"/>
    <w:rsid w:val="0038171A"/>
    <w:rsid w:val="00383DD6"/>
    <w:rsid w:val="003A4F2A"/>
    <w:rsid w:val="003B7241"/>
    <w:rsid w:val="003D3BE0"/>
    <w:rsid w:val="003F415C"/>
    <w:rsid w:val="003F75F1"/>
    <w:rsid w:val="003F7656"/>
    <w:rsid w:val="00427EAE"/>
    <w:rsid w:val="00435AD8"/>
    <w:rsid w:val="004677F5"/>
    <w:rsid w:val="00474F23"/>
    <w:rsid w:val="00486557"/>
    <w:rsid w:val="00541060"/>
    <w:rsid w:val="00576CCB"/>
    <w:rsid w:val="00593AB8"/>
    <w:rsid w:val="005A58AA"/>
    <w:rsid w:val="005B4108"/>
    <w:rsid w:val="005B730A"/>
    <w:rsid w:val="005D3C07"/>
    <w:rsid w:val="005E2196"/>
    <w:rsid w:val="005F7726"/>
    <w:rsid w:val="00641A0F"/>
    <w:rsid w:val="006866EB"/>
    <w:rsid w:val="006940D6"/>
    <w:rsid w:val="00716E0D"/>
    <w:rsid w:val="00730C5F"/>
    <w:rsid w:val="007352CC"/>
    <w:rsid w:val="007379EB"/>
    <w:rsid w:val="007522B6"/>
    <w:rsid w:val="007A0A7E"/>
    <w:rsid w:val="007C473E"/>
    <w:rsid w:val="007D0A3E"/>
    <w:rsid w:val="00854D0C"/>
    <w:rsid w:val="00856C34"/>
    <w:rsid w:val="0085791E"/>
    <w:rsid w:val="00873BA6"/>
    <w:rsid w:val="00892022"/>
    <w:rsid w:val="008C1F63"/>
    <w:rsid w:val="008F3C8D"/>
    <w:rsid w:val="008F60F8"/>
    <w:rsid w:val="009056AE"/>
    <w:rsid w:val="00961FBD"/>
    <w:rsid w:val="009623C5"/>
    <w:rsid w:val="00995830"/>
    <w:rsid w:val="009B1331"/>
    <w:rsid w:val="009B605C"/>
    <w:rsid w:val="009C5D6C"/>
    <w:rsid w:val="009D05D1"/>
    <w:rsid w:val="00A65F7F"/>
    <w:rsid w:val="00A76BAB"/>
    <w:rsid w:val="00A77FF7"/>
    <w:rsid w:val="00AC5F16"/>
    <w:rsid w:val="00AF2FD4"/>
    <w:rsid w:val="00AF6F19"/>
    <w:rsid w:val="00B22517"/>
    <w:rsid w:val="00B23758"/>
    <w:rsid w:val="00B424FB"/>
    <w:rsid w:val="00B62C4E"/>
    <w:rsid w:val="00B630B3"/>
    <w:rsid w:val="00B7564E"/>
    <w:rsid w:val="00B93428"/>
    <w:rsid w:val="00BA5859"/>
    <w:rsid w:val="00BA6E13"/>
    <w:rsid w:val="00C464F9"/>
    <w:rsid w:val="00C63BBF"/>
    <w:rsid w:val="00CB6BE3"/>
    <w:rsid w:val="00CC4064"/>
    <w:rsid w:val="00CD6F09"/>
    <w:rsid w:val="00D04DD0"/>
    <w:rsid w:val="00D2725F"/>
    <w:rsid w:val="00D336ED"/>
    <w:rsid w:val="00D5775D"/>
    <w:rsid w:val="00D720ED"/>
    <w:rsid w:val="00DE3A1E"/>
    <w:rsid w:val="00DF2325"/>
    <w:rsid w:val="00E13227"/>
    <w:rsid w:val="00E41847"/>
    <w:rsid w:val="00E72FD4"/>
    <w:rsid w:val="00E759FE"/>
    <w:rsid w:val="00E76FF3"/>
    <w:rsid w:val="00E8176C"/>
    <w:rsid w:val="00E818B1"/>
    <w:rsid w:val="00E95587"/>
    <w:rsid w:val="00E9711B"/>
    <w:rsid w:val="00EA4F2B"/>
    <w:rsid w:val="00EB028E"/>
    <w:rsid w:val="00EB19A4"/>
    <w:rsid w:val="00EC0094"/>
    <w:rsid w:val="00ED7493"/>
    <w:rsid w:val="00EE6664"/>
    <w:rsid w:val="00EF581B"/>
    <w:rsid w:val="00F4133F"/>
    <w:rsid w:val="00F521E0"/>
    <w:rsid w:val="00F53EFF"/>
    <w:rsid w:val="00F82748"/>
    <w:rsid w:val="00F879A8"/>
    <w:rsid w:val="00FA6C38"/>
    <w:rsid w:val="00FD7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313D5"/>
  <w14:defaultImageDpi w14:val="32767"/>
  <w15:chartTrackingRefBased/>
  <w15:docId w15:val="{2C43F2CF-D29B-4902-83BB-730FB5110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7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75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5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5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5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5F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75F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F75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5F1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41847"/>
    <w:pPr>
      <w:spacing w:after="0" w:line="240" w:lineRule="auto"/>
    </w:pPr>
  </w:style>
  <w:style w:type="table" w:styleId="TableGrid">
    <w:name w:val="Table Grid"/>
    <w:basedOn w:val="TableNormal"/>
    <w:uiPriority w:val="39"/>
    <w:rsid w:val="009B6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7F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FF7"/>
  </w:style>
  <w:style w:type="paragraph" w:styleId="Footer">
    <w:name w:val="footer"/>
    <w:basedOn w:val="Normal"/>
    <w:link w:val="FooterChar"/>
    <w:uiPriority w:val="99"/>
    <w:unhideWhenUsed/>
    <w:rsid w:val="00A77F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F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614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hompson</dc:creator>
  <cp:keywords/>
  <dc:description/>
  <cp:lastModifiedBy>Meskimen, Lisa</cp:lastModifiedBy>
  <cp:revision>5</cp:revision>
  <cp:lastPrinted>2024-01-10T17:31:00Z</cp:lastPrinted>
  <dcterms:created xsi:type="dcterms:W3CDTF">2024-11-12T19:53:00Z</dcterms:created>
  <dcterms:modified xsi:type="dcterms:W3CDTF">2025-01-02T21:16:00Z</dcterms:modified>
</cp:coreProperties>
</file>